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982" w:rsidRDefault="009E5982" w:rsidP="009E59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escription of t</w:t>
      </w:r>
      <w:r w:rsidRPr="00D52AB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e cytokine sig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nalling network regulating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NO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expression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n this study, the signalling pathways of the cytokines leading to the regulation of the transcription factors or modulator proteins associated with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expression are con</w:t>
      </w:r>
      <w:r>
        <w:rPr>
          <w:rFonts w:ascii="Times New Roman" w:hAnsi="Times New Roman"/>
          <w:color w:val="000000" w:themeColor="text1"/>
          <w:sz w:val="24"/>
          <w:szCs w:val="24"/>
        </w:rPr>
        <w:t>solidated into a network (S1 Fig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). The cytokines TNF-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IL-1β, IFN-γ, IL-10, IL-4,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L-6 </w:t>
      </w:r>
      <w:r>
        <w:rPr>
          <w:rFonts w:ascii="Times New Roman" w:hAnsi="Times New Roman"/>
          <w:color w:val="000000" w:themeColor="text1"/>
          <w:sz w:val="24"/>
          <w:szCs w:val="24"/>
        </w:rPr>
        <w:t>and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are involved in the activation of transcription factors such </w:t>
      </w:r>
      <w:r>
        <w:rPr>
          <w:rFonts w:ascii="Times New Roman" w:hAnsi="Times New Roman"/>
          <w:color w:val="000000" w:themeColor="text1"/>
          <w:sz w:val="24"/>
          <w:szCs w:val="24"/>
        </w:rPr>
        <w:t>as NF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, STAT1,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IRF1</w:t>
      </w:r>
      <w:r>
        <w:rPr>
          <w:rFonts w:ascii="Times New Roman" w:hAnsi="Times New Roman"/>
          <w:color w:val="000000" w:themeColor="text1"/>
          <w:sz w:val="24"/>
          <w:szCs w:val="24"/>
        </w:rPr>
        <w:t>, STAT3, STAT6, Oct-1, C/E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AP-1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[1, 2-</w:t>
      </w:r>
      <w:r>
        <w:rPr>
          <w:rFonts w:ascii="Times New Roman" w:hAnsi="Times New Roman"/>
          <w:color w:val="000000" w:themeColor="text1"/>
          <w:sz w:val="24"/>
          <w:szCs w:val="24"/>
        </w:rPr>
        <w:t>4, 5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]. The promoter region of human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shows multip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 binding sites for thes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transcription factors [</w:t>
      </w:r>
      <w:r>
        <w:rPr>
          <w:rFonts w:ascii="Times New Roman" w:hAnsi="Times New Roman"/>
          <w:color w:val="000000" w:themeColor="text1"/>
          <w:sz w:val="24"/>
          <w:szCs w:val="24"/>
        </w:rPr>
        <w:t>6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7,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8</w:t>
      </w:r>
      <w:proofErr w:type="gramEnd"/>
      <w:r w:rsidRPr="006B6387">
        <w:rPr>
          <w:rFonts w:ascii="Times New Roman" w:hAnsi="Times New Roman"/>
          <w:color w:val="000000" w:themeColor="text1"/>
          <w:sz w:val="24"/>
          <w:szCs w:val="24"/>
        </w:rPr>
        <w:t>]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details of the network are described below. </w:t>
      </w:r>
    </w:p>
    <w:p w:rsidR="009E598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g</w:t>
      </w:r>
      <w:r w:rsidRPr="0047620D">
        <w:rPr>
          <w:rFonts w:ascii="Times New Roman" w:hAnsi="Times New Roman"/>
          <w:b/>
          <w:sz w:val="24"/>
          <w:szCs w:val="24"/>
        </w:rPr>
        <w:t>. The cytokine sig</w:t>
      </w:r>
      <w:r>
        <w:rPr>
          <w:rFonts w:ascii="Times New Roman" w:hAnsi="Times New Roman"/>
          <w:b/>
          <w:sz w:val="24"/>
          <w:szCs w:val="24"/>
        </w:rPr>
        <w:t xml:space="preserve">nalling network regulating expression of </w:t>
      </w:r>
      <w:proofErr w:type="spellStart"/>
      <w:r>
        <w:rPr>
          <w:rFonts w:ascii="Times New Roman" w:hAnsi="Times New Roman"/>
          <w:b/>
          <w:sz w:val="24"/>
          <w:szCs w:val="24"/>
        </w:rPr>
        <w:t>iNOS</w:t>
      </w:r>
      <w:proofErr w:type="spellEnd"/>
      <w:r w:rsidRPr="0047620D">
        <w:rPr>
          <w:rFonts w:ascii="Times New Roman" w:hAnsi="Times New Roman"/>
          <w:b/>
          <w:sz w:val="24"/>
          <w:szCs w:val="24"/>
        </w:rPr>
        <w:t>.</w:t>
      </w:r>
      <w:r w:rsidRPr="006B6387">
        <w:rPr>
          <w:rFonts w:ascii="Times New Roman" w:hAnsi="Times New Roman"/>
          <w:sz w:val="24"/>
          <w:szCs w:val="24"/>
        </w:rPr>
        <w:t xml:space="preserve"> The network has two compartments; cytosol and nucleus. The nucleus is represented by </w:t>
      </w:r>
      <w:r w:rsidR="00A01EB5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4D2212">
        <w:rPr>
          <w:rFonts w:ascii="Times New Roman" w:hAnsi="Times New Roman"/>
          <w:sz w:val="24"/>
          <w:szCs w:val="24"/>
        </w:rPr>
        <w:t>The yellow border repr</w:t>
      </w:r>
      <w:bookmarkStart w:id="0" w:name="_GoBack"/>
      <w:bookmarkEnd w:id="0"/>
      <w:r w:rsidR="004D2212">
        <w:rPr>
          <w:rFonts w:ascii="Times New Roman" w:hAnsi="Times New Roman"/>
          <w:sz w:val="24"/>
          <w:szCs w:val="24"/>
        </w:rPr>
        <w:t xml:space="preserve">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4D2212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 xml:space="preserve">are receptors and the boxes with stacked proteins are the complexes. The purple coloured box represents the </w:t>
      </w:r>
      <w:r w:rsidRPr="00B548A6">
        <w:rPr>
          <w:rFonts w:ascii="Times New Roman" w:hAnsi="Times New Roman"/>
          <w:sz w:val="24"/>
          <w:szCs w:val="24"/>
        </w:rPr>
        <w:t xml:space="preserve">balance between GTP-bound and GDP-bound RAC2. 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</w:t>
      </w:r>
      <w:r w:rsidR="004D2212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represent activation, brown lines ending with circles</w:t>
      </w:r>
      <w:r w:rsidR="004D2212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represent ubiquitination </w:t>
      </w:r>
      <w:r w:rsidR="004D2212">
        <w:rPr>
          <w:rFonts w:ascii="Times New Roman" w:hAnsi="Times New Roman"/>
          <w:sz w:val="24"/>
          <w:szCs w:val="24"/>
        </w:rPr>
        <w:t>and</w:t>
      </w:r>
      <w:r w:rsidRPr="00B548A6">
        <w:rPr>
          <w:rFonts w:ascii="Times New Roman" w:hAnsi="Times New Roman"/>
          <w:sz w:val="24"/>
          <w:szCs w:val="24"/>
        </w:rPr>
        <w:t xml:space="preserve"> the red lin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represent inhibition. </w:t>
      </w:r>
      <w:r>
        <w:rPr>
          <w:rFonts w:ascii="Times New Roman" w:hAnsi="Times New Roman"/>
          <w:sz w:val="24"/>
          <w:szCs w:val="24"/>
        </w:rPr>
        <w:t>The black arrows denote state transition, the orange arrows denote transportation across compartments, the green arrows denote transcription</w:t>
      </w:r>
      <w:r w:rsidR="004D22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the pink arrows denote translation.</w:t>
      </w:r>
    </w:p>
    <w:p w:rsidR="008465A6" w:rsidRPr="006B6387" w:rsidRDefault="008465A6" w:rsidP="009E5982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9E5982" w:rsidRDefault="009E598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t>Activation of NF-</w:t>
      </w:r>
      <w:proofErr w:type="spellStart"/>
      <w:r>
        <w:rPr>
          <w:rFonts w:ascii="Times New Roman" w:hAnsi="Times New Roman"/>
          <w:b/>
          <w:color w:val="000000" w:themeColor="text1"/>
          <w:sz w:val="28"/>
          <w:szCs w:val="28"/>
        </w:rPr>
        <w:t>κB</w:t>
      </w:r>
      <w:proofErr w:type="spellEnd"/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by TNF-α,</w:t>
      </w: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IL-1β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, IFN-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γ and TGF-β</w:t>
      </w:r>
    </w:p>
    <w:p w:rsidR="009E5982" w:rsidRDefault="009E5982" w:rsidP="009E59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he signalling network of TNF-α,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IL-1β</w:t>
      </w:r>
      <w:r>
        <w:rPr>
          <w:rFonts w:ascii="Times New Roman" w:hAnsi="Times New Roman"/>
          <w:color w:val="000000" w:themeColor="text1"/>
          <w:sz w:val="24"/>
          <w:szCs w:val="24"/>
        </w:rPr>
        <w:t>,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that leads to the activation of NF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tracted from S1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Figan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s shown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2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usually exists in an inactive state as a complex with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ny of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the nuclear factor of kappa light polypeptide gene enhancer in B-cells inhibitor, alpha</w:t>
      </w:r>
      <w:r>
        <w:rPr>
          <w:rFonts w:ascii="Times New Roman" w:hAnsi="Times New Roman"/>
          <w:color w:val="000000" w:themeColor="text1"/>
          <w:sz w:val="24"/>
          <w:szCs w:val="24"/>
        </w:rPr>
        <w:t>, beta or epsilon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ε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NF-α, on binding to its receptor, stimulates formation of K63-link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biquitin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ptor interacting p</w:t>
      </w:r>
      <w:r w:rsidRPr="00A96E29">
        <w:rPr>
          <w:rFonts w:ascii="Times New Roman" w:hAnsi="Times New Roman" w:cs="Times New Roman"/>
          <w:color w:val="000000" w:themeColor="text1"/>
          <w:sz w:val="24"/>
          <w:szCs w:val="24"/>
        </w:rPr>
        <w:t>rotein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P-1) via TNF receptor associated factor 2 (TRAF2) [9]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biquitin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P-1 facilitates recruitment of t</w:t>
      </w:r>
      <w:r w:rsidRPr="009C6CEA">
        <w:rPr>
          <w:rFonts w:ascii="Times New Roman" w:hAnsi="Times New Roman" w:cs="Times New Roman"/>
          <w:color w:val="000000" w:themeColor="text1"/>
          <w:sz w:val="24"/>
          <w:szCs w:val="24"/>
        </w:rPr>
        <w:t>ransforming growth factor beta-activated kinase 1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K1) complex (</w:t>
      </w:r>
      <w:r w:rsidRPr="009C6CEA">
        <w:rPr>
          <w:rFonts w:ascii="Times New Roman" w:hAnsi="Times New Roman" w:cs="Times New Roman"/>
          <w:color w:val="000000" w:themeColor="text1"/>
          <w:sz w:val="24"/>
          <w:szCs w:val="24"/>
        </w:rPr>
        <w:t>TAK1-binding protein 1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1), TAB2, TAB3 and TAK1) and </w:t>
      </w:r>
      <w:proofErr w:type="spellStart"/>
      <w:r w:rsidRPr="00A96E29">
        <w:rPr>
          <w:rFonts w:ascii="Times New Roman" w:hAnsi="Times New Roman" w:cs="Times New Roman"/>
          <w:color w:val="000000" w:themeColor="text1"/>
          <w:sz w:val="24"/>
          <w:szCs w:val="24"/>
        </w:rPr>
        <w:t>IκB</w:t>
      </w:r>
      <w:proofErr w:type="spellEnd"/>
      <w:r w:rsidRPr="00A96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KK) complex (IKK-α, IKK-β and NEMO) to the TNF receptor complex [10]. Subsequently, TAK1 and IKK are activated. Another pro-inflammatory cytokine, IL1β, on binding to its receptor, stimulates formation of K63-link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biquitin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leukin-1 r</w:t>
      </w:r>
      <w:r w:rsidRPr="009C6CEA">
        <w:rPr>
          <w:rFonts w:ascii="Times New Roman" w:hAnsi="Times New Roman" w:cs="Times New Roman"/>
          <w:color w:val="000000" w:themeColor="text1"/>
          <w:sz w:val="24"/>
          <w:szCs w:val="24"/>
        </w:rPr>
        <w:t>ecepto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C6C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9C6CEA">
        <w:rPr>
          <w:rFonts w:ascii="Times New Roman" w:hAnsi="Times New Roman" w:cs="Times New Roman"/>
          <w:color w:val="000000" w:themeColor="text1"/>
          <w:sz w:val="24"/>
          <w:szCs w:val="24"/>
        </w:rPr>
        <w:t>inase 1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RAK1) via TRAF6 [11]. This is followed by the activation of TAK1 and IKK in the cytoplasm [10]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pro-inflammatory cytokine,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nduces phosphorylation of p38 mitogen-activated protein kinase (p38 MAPK) through JAK pathway. The activated p38 MAPK is involved in IKK activation [12].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KK </w:t>
      </w:r>
      <w:r>
        <w:rPr>
          <w:rFonts w:ascii="Times New Roman" w:hAnsi="Times New Roman"/>
          <w:color w:val="000000" w:themeColor="text1"/>
          <w:sz w:val="24"/>
          <w:szCs w:val="24"/>
        </w:rPr>
        <w:t>catalyses the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degradation of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α and consequentl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ctivates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oreover, TN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timulates activation of the MKK4 - MEKK1 - JNK pathway which enhance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possibly via activation of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[13].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γ, also via a JAK-dependent and STAT1-independent mechanism, activates protein kinase R (PKR) [14]. Subsequently, the active PKR degrade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κ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β to release an active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4]. </w:t>
      </w:r>
      <w:r>
        <w:rPr>
          <w:rFonts w:ascii="Times New Roman" w:hAnsi="Times New Roman"/>
          <w:color w:val="000000" w:themeColor="text1"/>
          <w:sz w:val="24"/>
          <w:szCs w:val="24"/>
        </w:rPr>
        <w:t>The canonical signalling pathway of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 anti-inflammatory cytokine, involves the activat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ma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teins [15]. However,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n binding to its receptor, alternatively stimulates K63-linke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olyubiquitinatio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of TAK1 via TRAF6 [5]. The activated TAK1, in turn, activates IKK/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The activated 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relocates to the nucleus and induces the transcript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Fκ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-responsive genes lik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lso induces the expression of its feedback regulator A20 which is a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eubiquitinatio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nzyme. A20 inhibits IL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TN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timulated IKK/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activation by preventing TRAF6 mediated K63-ubiquitination and targeting RIP-1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roteasom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degradation respectively.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ylindromatosi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(Turban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Tumo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yndrome) (CYLD) inhibits the signalling of TN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and IL-1β by cleaving K63 link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olyubiquit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in on RIP-1 and NEMO respectively.</w:t>
      </w:r>
    </w:p>
    <w:p w:rsidR="00821E9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Fig</w:t>
      </w:r>
      <w:r w:rsidRPr="0047620D">
        <w:rPr>
          <w:rFonts w:ascii="Times New Roman" w:hAnsi="Times New Roman"/>
          <w:b/>
          <w:sz w:val="24"/>
          <w:szCs w:val="24"/>
        </w:rPr>
        <w:t xml:space="preserve">. The </w:t>
      </w:r>
      <w:r>
        <w:rPr>
          <w:rFonts w:ascii="Times New Roman" w:hAnsi="Times New Roman"/>
          <w:b/>
          <w:sz w:val="24"/>
          <w:szCs w:val="24"/>
        </w:rPr>
        <w:t>a</w:t>
      </w:r>
      <w:r w:rsidRPr="00D75F3B">
        <w:rPr>
          <w:rFonts w:ascii="Times New Roman" w:hAnsi="Times New Roman"/>
          <w:b/>
          <w:sz w:val="24"/>
          <w:szCs w:val="24"/>
        </w:rPr>
        <w:t>ctivation of NF-</w:t>
      </w:r>
      <w:proofErr w:type="spellStart"/>
      <w:r w:rsidRPr="00D75F3B">
        <w:rPr>
          <w:rFonts w:ascii="Times New Roman" w:hAnsi="Times New Roman"/>
          <w:b/>
          <w:sz w:val="24"/>
          <w:szCs w:val="24"/>
        </w:rPr>
        <w:t>κB</w:t>
      </w:r>
      <w:proofErr w:type="spellEnd"/>
      <w:r w:rsidRPr="00D75F3B">
        <w:rPr>
          <w:rFonts w:ascii="Times New Roman" w:hAnsi="Times New Roman"/>
          <w:b/>
          <w:sz w:val="24"/>
          <w:szCs w:val="24"/>
        </w:rPr>
        <w:t xml:space="preserve"> by TNF-α, IL-1β, IFN-γ and TGF-β</w:t>
      </w:r>
      <w:r w:rsidRPr="0047620D">
        <w:rPr>
          <w:rFonts w:ascii="Times New Roman" w:hAnsi="Times New Roman"/>
          <w:b/>
          <w:sz w:val="24"/>
          <w:szCs w:val="24"/>
        </w:rPr>
        <w:t>.</w:t>
      </w:r>
      <w:r w:rsidRPr="006B6387">
        <w:rPr>
          <w:rFonts w:ascii="Times New Roman" w:hAnsi="Times New Roman"/>
          <w:sz w:val="24"/>
          <w:szCs w:val="24"/>
        </w:rPr>
        <w:t xml:space="preserve"> The network has two compartments; cytosol and nucleus. The nucleus is represented by </w:t>
      </w:r>
      <w:r w:rsidR="00A01EB5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C12874">
        <w:rPr>
          <w:rFonts w:ascii="Times New Roman" w:hAnsi="Times New Roman"/>
          <w:sz w:val="24"/>
          <w:szCs w:val="24"/>
        </w:rPr>
        <w:t xml:space="preserve">The yellow border repr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C12874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>are receptors and the boxes with stacked proteins are the complex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 represent activation, brown lines ending with circles</w:t>
      </w:r>
      <w:r w:rsidR="00737FA0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represent ubiquitination whereas the red lin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represent inhibition. </w:t>
      </w:r>
      <w:r>
        <w:rPr>
          <w:rFonts w:ascii="Times New Roman" w:hAnsi="Times New Roman"/>
          <w:sz w:val="24"/>
          <w:szCs w:val="24"/>
        </w:rPr>
        <w:t>The black arrows denote state transition, the orange arrows denote transportation across compartments, the green arrows denote transcription and the pink arrows denote translation.</w:t>
      </w:r>
    </w:p>
    <w:p w:rsidR="00821E92" w:rsidRPr="00625D9F" w:rsidRDefault="00821E92" w:rsidP="009E598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E5982" w:rsidRDefault="009E598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t>Regulation of STAT1 phosphorylation at Y701 by TGF-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β and</w:t>
      </w: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the intermediate kinases of IFN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he signalling network of STAT1 activation by intermediate kinases of IFN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nd STAT1 inhibition by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tracted from S1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Figan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s shown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3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IFN-γ, a type II interferon, is the prime activator of STAT1. On binding to the ligand, the IFN-γ receptors phosphorylate the receptor-bound </w:t>
      </w:r>
      <w:proofErr w:type="spellStart"/>
      <w:proofErr w:type="gramStart"/>
      <w:r w:rsidRPr="006B6387">
        <w:rPr>
          <w:rFonts w:ascii="Times New Roman" w:hAnsi="Times New Roman"/>
          <w:color w:val="000000" w:themeColor="text1"/>
          <w:sz w:val="24"/>
          <w:szCs w:val="24"/>
        </w:rPr>
        <w:t>janus</w:t>
      </w:r>
      <w:proofErr w:type="spellEnd"/>
      <w:proofErr w:type="gram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kinase 1 (JAK1) and kinase 2 (JAK2). The phosphorylated JAKs in turn phosphorylate the IFN-γ receptor. Thus, the receptor forms a docking site enabling the binding of STAT1 to it. The JAKs phosphorylate the tyrosin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lastRenderedPageBreak/>
        <w:t>residue Y701 of the bound STAT1 [</w:t>
      </w:r>
      <w:r>
        <w:rPr>
          <w:rFonts w:ascii="Times New Roman" w:hAnsi="Times New Roman"/>
          <w:color w:val="000000" w:themeColor="text1"/>
          <w:sz w:val="24"/>
          <w:szCs w:val="24"/>
        </w:rPr>
        <w:t>16]. The phosphorylation of Y701 of STAT1 is intensified by p38MAPK which is activated by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 [12]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The phosphoryla</w:t>
      </w:r>
      <w:r>
        <w:rPr>
          <w:rFonts w:ascii="Times New Roman" w:hAnsi="Times New Roman"/>
          <w:color w:val="000000" w:themeColor="text1"/>
          <w:sz w:val="24"/>
          <w:szCs w:val="24"/>
        </w:rPr>
        <w:t>tion of STAT1 enables the formation of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STAT1 homo-dimer which late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gets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translocate</w:t>
      </w:r>
      <w:r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into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the nu</w:t>
      </w:r>
      <w:r>
        <w:rPr>
          <w:rFonts w:ascii="Times New Roman" w:hAnsi="Times New Roman"/>
          <w:color w:val="000000" w:themeColor="text1"/>
          <w:sz w:val="24"/>
          <w:szCs w:val="24"/>
        </w:rPr>
        <w:t>cleus. The STAT1 homo-dimer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bind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to the γ-activated site (GAS) of the promot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turns on th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FN-responsive genes like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[</w:t>
      </w:r>
      <w:r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</w:t>
      </w:r>
    </w:p>
    <w:p w:rsidR="009E598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Fig</w:t>
      </w:r>
      <w:r w:rsidRPr="0047620D">
        <w:rPr>
          <w:rFonts w:ascii="Times New Roman" w:hAnsi="Times New Roman"/>
          <w:b/>
          <w:sz w:val="24"/>
          <w:szCs w:val="24"/>
        </w:rPr>
        <w:t xml:space="preserve">. The </w:t>
      </w:r>
      <w:r>
        <w:rPr>
          <w:rFonts w:ascii="Times New Roman" w:hAnsi="Times New Roman"/>
          <w:b/>
          <w:sz w:val="24"/>
          <w:szCs w:val="24"/>
        </w:rPr>
        <w:t>r</w:t>
      </w:r>
      <w:r w:rsidRPr="00F04D52">
        <w:rPr>
          <w:rFonts w:ascii="Times New Roman" w:hAnsi="Times New Roman"/>
          <w:b/>
          <w:sz w:val="24"/>
          <w:szCs w:val="24"/>
        </w:rPr>
        <w:t xml:space="preserve">egulation of STAT1 phosphorylation at Y701 by TGF-β and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F04D52">
        <w:rPr>
          <w:rFonts w:ascii="Times New Roman" w:hAnsi="Times New Roman"/>
          <w:b/>
          <w:sz w:val="24"/>
          <w:szCs w:val="24"/>
        </w:rPr>
        <w:t>intermediate kinases of IFN</w:t>
      </w:r>
      <w:r w:rsidRPr="0047620D">
        <w:rPr>
          <w:rFonts w:ascii="Times New Roman" w:hAnsi="Times New Roman"/>
          <w:b/>
          <w:sz w:val="24"/>
          <w:szCs w:val="24"/>
        </w:rPr>
        <w:t>.</w:t>
      </w:r>
      <w:r w:rsidRPr="006B6387">
        <w:rPr>
          <w:rFonts w:ascii="Times New Roman" w:hAnsi="Times New Roman"/>
          <w:sz w:val="24"/>
          <w:szCs w:val="24"/>
        </w:rPr>
        <w:t xml:space="preserve"> The network has two compartments; cytosol and nucleus. The nucleus is represented by </w:t>
      </w:r>
      <w:r w:rsidR="00A01EB5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FD4811">
        <w:rPr>
          <w:rFonts w:ascii="Times New Roman" w:hAnsi="Times New Roman"/>
          <w:sz w:val="24"/>
          <w:szCs w:val="24"/>
        </w:rPr>
        <w:t xml:space="preserve">The yellow border repr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6D1848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>are receptors</w:t>
      </w:r>
      <w:r w:rsidR="006D1848"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>and the boxes with stacked proteins are the complex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</w:t>
      </w:r>
      <w:r w:rsidR="006D1848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represent ac</w:t>
      </w:r>
      <w:r>
        <w:rPr>
          <w:rFonts w:ascii="Times New Roman" w:hAnsi="Times New Roman"/>
          <w:sz w:val="24"/>
          <w:szCs w:val="24"/>
        </w:rPr>
        <w:t xml:space="preserve">tivation </w:t>
      </w:r>
      <w:r w:rsidR="006D1848">
        <w:rPr>
          <w:rFonts w:ascii="Times New Roman" w:hAnsi="Times New Roman"/>
          <w:sz w:val="24"/>
          <w:szCs w:val="24"/>
        </w:rPr>
        <w:t>and</w:t>
      </w:r>
      <w:r w:rsidR="006D1848" w:rsidRPr="00B548A6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the red lin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represent inhibition. </w:t>
      </w:r>
      <w:r>
        <w:rPr>
          <w:rFonts w:ascii="Times New Roman" w:hAnsi="Times New Roman"/>
          <w:sz w:val="24"/>
          <w:szCs w:val="24"/>
        </w:rPr>
        <w:t>The black arrows denote state transition, the orange arrows denote transportation across compartments, the green arrows denote transcription and the pink arrows denote translation.</w:t>
      </w:r>
    </w:p>
    <w:p w:rsidR="00FC585D" w:rsidRPr="00842EAA" w:rsidRDefault="00FC585D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>STAT1 is also activated by type I interferons IFN-α and IFN-β. The type I interferon receptor</w:t>
      </w:r>
      <w:r>
        <w:rPr>
          <w:rFonts w:ascii="Times New Roman" w:hAnsi="Times New Roman"/>
          <w:color w:val="000000" w:themeColor="text1"/>
          <w:sz w:val="24"/>
          <w:szCs w:val="24"/>
        </w:rPr>
        <w:t>s facilitate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phosphorylation of JAK1 and tyrosine kinase 2 (TYK2). The JAKs catalyse the phosphorylation of the residues Y660 of STAT2 and Y701 of STAT1 [</w:t>
      </w:r>
      <w:r>
        <w:rPr>
          <w:rFonts w:ascii="Times New Roman" w:hAnsi="Times New Roman"/>
          <w:color w:val="000000" w:themeColor="text1"/>
          <w:sz w:val="24"/>
          <w:szCs w:val="24"/>
        </w:rPr>
        <w:t>16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The phosphorylated STAT1 and STAT2 form a heterodimer, STAT1:STAT2, which can go on to form a complex with 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ird transcription factor interferon regulatory factor 9 (IRF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9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. This tri-molecular complex is known as IFN-stimulated gene factor 3 (ISGF3). ISGF3 can thereafter migrate to the nucleus and bind to the interferon stimulated response elements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lastRenderedPageBreak/>
        <w:t>(ISRE) site of IFNα/β inducible genes. The activated heterodimer of STAT1 and STAT2 can also move into the nucleus and bind to the GAS site to trigger the transcription of IFN-responsive genes lik</w:t>
      </w:r>
      <w:r>
        <w:rPr>
          <w:rFonts w:ascii="Times New Roman" w:hAnsi="Times New Roman"/>
          <w:color w:val="000000" w:themeColor="text1"/>
          <w:sz w:val="24"/>
          <w:szCs w:val="24"/>
        </w:rPr>
        <w:t>e IRF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1 [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6]. The formation of the complex consisting of IRF1 and IFN consensus sequence binding protein (ICSBP) precedes the binding of the complex to the ISRE site in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to induce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ediate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[17]. Interestingly, IL-4 prevents the formation of this complex to suppress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γ stimulate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[17].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842EAA">
        <w:rPr>
          <w:rFonts w:ascii="Times New Roman" w:hAnsi="Times New Roman"/>
          <w:color w:val="000000" w:themeColor="text1"/>
          <w:sz w:val="24"/>
          <w:szCs w:val="24"/>
        </w:rPr>
        <w:t>Chesrown</w:t>
      </w:r>
      <w:proofErr w:type="spellEnd"/>
      <w:r w:rsidRPr="00842EAA">
        <w:rPr>
          <w:rFonts w:ascii="Times New Roman" w:hAnsi="Times New Roman"/>
          <w:color w:val="000000" w:themeColor="text1"/>
          <w:sz w:val="24"/>
          <w:szCs w:val="24"/>
        </w:rPr>
        <w:t xml:space="preserve"> et al, from experiments on murine cells, have demonstrated that TGF-β suppresses IFN-γ induced </w:t>
      </w:r>
      <w:proofErr w:type="spellStart"/>
      <w:r w:rsidRPr="00842EAA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842EAA">
        <w:rPr>
          <w:rFonts w:ascii="Times New Roman" w:hAnsi="Times New Roman"/>
          <w:color w:val="000000" w:themeColor="text1"/>
          <w:sz w:val="24"/>
          <w:szCs w:val="24"/>
        </w:rPr>
        <w:t xml:space="preserve"> expression [</w:t>
      </w:r>
      <w:r>
        <w:rPr>
          <w:rFonts w:ascii="Times New Roman" w:hAnsi="Times New Roman"/>
          <w:color w:val="000000" w:themeColor="text1"/>
          <w:sz w:val="24"/>
          <w:szCs w:val="24"/>
        </w:rPr>
        <w:t>18</w:t>
      </w:r>
      <w:r w:rsidRPr="00842EAA">
        <w:rPr>
          <w:rFonts w:ascii="Times New Roman" w:hAnsi="Times New Roman"/>
          <w:color w:val="000000" w:themeColor="text1"/>
          <w:sz w:val="24"/>
          <w:szCs w:val="24"/>
        </w:rPr>
        <w:t>]. TGF-β, on binding, activates its receptor TGF-βR1 which induces phosphorylation of IFNGR1, the receptor of IFN-γ [</w:t>
      </w:r>
      <w:r>
        <w:rPr>
          <w:rFonts w:ascii="Times New Roman" w:hAnsi="Times New Roman"/>
          <w:color w:val="000000" w:themeColor="text1"/>
          <w:sz w:val="24"/>
          <w:szCs w:val="24"/>
        </w:rPr>
        <w:t>19</w:t>
      </w:r>
      <w:r w:rsidRPr="00842EAA">
        <w:rPr>
          <w:rFonts w:ascii="Times New Roman" w:hAnsi="Times New Roman"/>
          <w:color w:val="000000" w:themeColor="text1"/>
          <w:sz w:val="24"/>
          <w:szCs w:val="24"/>
        </w:rPr>
        <w:t xml:space="preserve">]. This prevents binding of STAT1 to IFNGR1 and therefore inhibits activation of STAT1. Thus TGF-β inhibits IFN-γ mediated STAT1 activation to supress </w:t>
      </w:r>
      <w:proofErr w:type="spellStart"/>
      <w:r w:rsidRPr="00842EAA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842EAA">
        <w:rPr>
          <w:rFonts w:ascii="Times New Roman" w:hAnsi="Times New Roman"/>
          <w:color w:val="000000" w:themeColor="text1"/>
          <w:sz w:val="24"/>
          <w:szCs w:val="24"/>
        </w:rPr>
        <w:t xml:space="preserve"> expression.</w:t>
      </w:r>
    </w:p>
    <w:p w:rsidR="009E5982" w:rsidRDefault="009E598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t>Activation</w:t>
      </w: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of STAT1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phosphorylation at S727 </w:t>
      </w: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by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IFN-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γ,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IL-1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β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and TNF-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α</w:t>
      </w:r>
    </w:p>
    <w:p w:rsidR="009E5982" w:rsidRDefault="009E5982" w:rsidP="009E59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he signalling network of STAT1 activation due to its phosphorylation at serine 727 by IL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, TNF-α and IFN-γ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tracted from S1 Fig and is shown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4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. It is evident from experimental studies that STAT1 phosphorylated at serine 727 binds to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ctivated site (GAS) on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to promote its transcription [20].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ignals phosphorylation of STAT1 at serine 727 by a JAK2-dependent mechanism [21]. Experimental studies also elicited an IL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stimulated activation of STAT1 phosphorylation at serine 727. STAT1 interacts with IRAK and TRAF6 prior to its phosphorylation at the serine residue [22, 23]. Lee et al demonstrated that IL-1β induces STAT1 phosphorylation at the serine residue in a p38 MAPK dependent manner [24]. The serine phosphorylated STAT1 induces transcription of IRF1 which is an essential transcription factor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24]. In addition to IL-1β, the pro-inflammatory cytokine TNF-α also phosphorylates STAT1 at the serine residue by a p3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APK dependent mechanism [25]. Moreover, it is observed that IL-1β mediated phosphorylation of serine 727 of STAT1 is potentiated by the canonical phosphorylation of STAT1 at its tyrosine residue by IFN-γ [20]. Therefore, in addition to the tyrosine 701 phosphorylation of STAT1, serine 727 phosphorylation of STAT1 stimulated by the alternative signalling pathways of IFN-γ, IL-1β and TNF-α is required for the augment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ion.</w:t>
      </w:r>
    </w:p>
    <w:p w:rsidR="009E598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 Fig</w:t>
      </w:r>
      <w:r w:rsidRPr="0047620D">
        <w:rPr>
          <w:rFonts w:ascii="Times New Roman" w:hAnsi="Times New Roman"/>
          <w:b/>
          <w:sz w:val="24"/>
          <w:szCs w:val="24"/>
        </w:rPr>
        <w:t xml:space="preserve">. The </w:t>
      </w:r>
      <w:r>
        <w:rPr>
          <w:rFonts w:ascii="Times New Roman" w:hAnsi="Times New Roman"/>
          <w:b/>
          <w:sz w:val="24"/>
          <w:szCs w:val="24"/>
        </w:rPr>
        <w:t>activation</w:t>
      </w:r>
      <w:r w:rsidRPr="00F04D52">
        <w:rPr>
          <w:rFonts w:ascii="Times New Roman" w:hAnsi="Times New Roman"/>
          <w:b/>
          <w:sz w:val="24"/>
          <w:szCs w:val="24"/>
        </w:rPr>
        <w:t xml:space="preserve"> of </w:t>
      </w:r>
      <w:r w:rsidRPr="00DB692C">
        <w:rPr>
          <w:rFonts w:ascii="Times New Roman" w:hAnsi="Times New Roman"/>
          <w:b/>
          <w:sz w:val="24"/>
          <w:szCs w:val="24"/>
        </w:rPr>
        <w:t>STAT1 phosphorylation at S727 by IFN-γ, IL-1β and TNF-α</w:t>
      </w:r>
      <w:r w:rsidRPr="0047620D">
        <w:rPr>
          <w:rFonts w:ascii="Times New Roman" w:hAnsi="Times New Roman"/>
          <w:b/>
          <w:sz w:val="24"/>
          <w:szCs w:val="24"/>
        </w:rPr>
        <w:t>.</w:t>
      </w:r>
      <w:r w:rsidRPr="006B6387">
        <w:rPr>
          <w:rFonts w:ascii="Times New Roman" w:hAnsi="Times New Roman"/>
          <w:sz w:val="24"/>
          <w:szCs w:val="24"/>
        </w:rPr>
        <w:t xml:space="preserve"> The network has two compartments; cytosol and nucleus. The nucleus is represented by </w:t>
      </w:r>
      <w:r w:rsidR="00A01EB5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0F11EF">
        <w:rPr>
          <w:rFonts w:ascii="Times New Roman" w:hAnsi="Times New Roman"/>
          <w:sz w:val="24"/>
          <w:szCs w:val="24"/>
        </w:rPr>
        <w:t xml:space="preserve">The yellow border repr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944C1D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>are receptors and the boxes with stacked proteins are the complex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</w:t>
      </w:r>
      <w:r w:rsidR="006F1630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represent activation</w:t>
      </w:r>
      <w:r w:rsidR="006F1630">
        <w:rPr>
          <w:rFonts w:ascii="Times New Roman" w:hAnsi="Times New Roman"/>
          <w:sz w:val="24"/>
          <w:szCs w:val="24"/>
        </w:rPr>
        <w:t xml:space="preserve"> and the</w:t>
      </w:r>
      <w:r w:rsidRPr="00B548A6">
        <w:rPr>
          <w:rFonts w:ascii="Times New Roman" w:hAnsi="Times New Roman"/>
          <w:sz w:val="24"/>
          <w:szCs w:val="24"/>
        </w:rPr>
        <w:t xml:space="preserve"> brown lines ending with circles</w:t>
      </w:r>
      <w:r w:rsidR="006F1630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represent ubiquitination</w:t>
      </w:r>
      <w:r w:rsidRPr="006B638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black arrows denote state transition, the orange arrows denote transportation across compartments, the green arrows denote transcription and the pink arrows denote translation.</w:t>
      </w:r>
    </w:p>
    <w:p w:rsidR="005B340F" w:rsidRPr="00842EAA" w:rsidRDefault="005B340F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E5982" w:rsidRDefault="009E598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Activation of 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STAT1, </w:t>
      </w: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>STAT3 and STAT6 by IL-10, 1L-6 and IL-4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signalling network of STAT3, STAT1 and STAT6 activation by IL-10, IL-6 and IL-4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tracted from S1 Fig and is shown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5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IL-10 receptors IL10R1 and IL10R2 – upon binding to IL-10 – facilitate the activation of JAK1 and TYK2. The activated JAKs aid in creating a docking site for STAT3 and STAT1 on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10 receptors. Subsequently, JAKs activate STAT3 and STAT1. The IL-6 receptor (gp130), on binding to IL-6, activates JAK1,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JAK2 and TYK2. The JAKs promote activation of STAT3 which relocates to the nucleus to turn on STAT3-responsive genes like </w:t>
      </w:r>
      <w:r>
        <w:rPr>
          <w:rFonts w:ascii="Times New Roman" w:hAnsi="Times New Roman"/>
          <w:color w:val="000000" w:themeColor="text1"/>
          <w:sz w:val="24"/>
          <w:szCs w:val="24"/>
        </w:rPr>
        <w:t>suppressor of cytokine signalling 3 (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SOCS3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9E598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5 Fig</w:t>
      </w:r>
      <w:r w:rsidRPr="0047620D">
        <w:rPr>
          <w:rFonts w:ascii="Times New Roman" w:hAnsi="Times New Roman"/>
          <w:b/>
          <w:sz w:val="24"/>
          <w:szCs w:val="24"/>
        </w:rPr>
        <w:t xml:space="preserve">. The </w:t>
      </w:r>
      <w:r>
        <w:rPr>
          <w:rFonts w:ascii="Times New Roman" w:hAnsi="Times New Roman"/>
          <w:b/>
          <w:sz w:val="24"/>
          <w:szCs w:val="24"/>
        </w:rPr>
        <w:t>a</w:t>
      </w:r>
      <w:r w:rsidRPr="00554E61">
        <w:rPr>
          <w:rFonts w:ascii="Times New Roman" w:hAnsi="Times New Roman"/>
          <w:b/>
          <w:sz w:val="24"/>
          <w:szCs w:val="24"/>
        </w:rPr>
        <w:t>ctivation of STAT1, STAT3 and STAT6 by IL-10, 1L-6 and IL-4.</w:t>
      </w:r>
      <w:r w:rsidRPr="006B6387">
        <w:rPr>
          <w:rFonts w:ascii="Times New Roman" w:hAnsi="Times New Roman"/>
          <w:sz w:val="24"/>
          <w:szCs w:val="24"/>
        </w:rPr>
        <w:t xml:space="preserve"> The network has two compartments; cytosol and nucleus. The nucleus is represented by </w:t>
      </w:r>
      <w:r w:rsidR="00A01EB5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EC2010">
        <w:rPr>
          <w:rFonts w:ascii="Times New Roman" w:hAnsi="Times New Roman"/>
          <w:sz w:val="24"/>
          <w:szCs w:val="24"/>
        </w:rPr>
        <w:t xml:space="preserve">The yellow border repr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EC2010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>are receptors and the boxes with stacked proteins are the complex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 represent ac</w:t>
      </w:r>
      <w:r>
        <w:rPr>
          <w:rFonts w:ascii="Times New Roman" w:hAnsi="Times New Roman"/>
          <w:sz w:val="24"/>
          <w:szCs w:val="24"/>
        </w:rPr>
        <w:t xml:space="preserve">tivation </w:t>
      </w:r>
      <w:r w:rsidR="004C4B26">
        <w:rPr>
          <w:rFonts w:ascii="Times New Roman" w:hAnsi="Times New Roman"/>
          <w:sz w:val="24"/>
          <w:szCs w:val="24"/>
        </w:rPr>
        <w:t>and</w:t>
      </w:r>
      <w:r w:rsidR="004C4B26" w:rsidRPr="00B548A6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the red lines</w:t>
      </w:r>
      <w:r w:rsidR="004C4B26"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represent inhibition. </w:t>
      </w:r>
      <w:r>
        <w:rPr>
          <w:rFonts w:ascii="Times New Roman" w:hAnsi="Times New Roman"/>
          <w:sz w:val="24"/>
          <w:szCs w:val="24"/>
        </w:rPr>
        <w:t>The black arrows denote state transition, the orange arrows denote transportation across compartments, the green arrows denote transcription and the pink arrows denote translation.</w:t>
      </w:r>
    </w:p>
    <w:p w:rsidR="009D60A7" w:rsidRPr="00842EAA" w:rsidRDefault="009D60A7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activated STAT3 after being translocated to the nucleus, interacts with the epidermal growth factor receptor (EGFR) to form a complex. This STAT3/ EGFR complex, upon binding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, enhance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 [26]. In contrast, the activated STAT3 binds to the DNA binding domain of p65 subunit and to the trans-activator p300/CBP of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. Thus STAT3 suppresse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by restricting the binding of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and also by competing with the trans-activator binding to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[27]. </w:t>
      </w:r>
    </w:p>
    <w:p w:rsidR="009E5982" w:rsidRPr="006B6387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The two prominent feedback inhibitory loops in the network are initiated after the induction of SOCS3 and SOCS1 by IL-6 and IL-10. The expression of SOCS1 and SOCS3 plays a role in determining the balance between the activation of STAT3 and STAT1 which governs the expression of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cytokin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L-6 is a strong inducer for SOCS3 and a weak inducer for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lastRenderedPageBreak/>
        <w:t>SOCS1. The phosphorylated residue, Y759, of the IL-6 gp130 receptor is responsible for the recruitment of SOCS3 [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SOCS3 binds to the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6 receptor and negatively regulates IL-6-mediated JAK and STAT3 phosphorylation. IL-10 is a potent inducer of SOCS-1 and SOCS-3 but its receptor lacks a motif to which SOCS1 and SOCS3 can bind. It is noted that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10 signalling is weakly inhibited by SOCS3 but strongly inhibited by SOCS1 [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The ability of SOCS1 to dephosphorylate JAKs might be the key mechanism in the attenuation of IL-10 signalling.</w:t>
      </w:r>
    </w:p>
    <w:p w:rsidR="009E5982" w:rsidRPr="006B6387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anti-inflammatory cytokine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predomina</w:t>
      </w:r>
      <w:r>
        <w:rPr>
          <w:rFonts w:ascii="Times New Roman" w:hAnsi="Times New Roman"/>
          <w:color w:val="000000" w:themeColor="text1"/>
          <w:sz w:val="24"/>
          <w:szCs w:val="24"/>
        </w:rPr>
        <w:t>nt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ly activat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transcription factor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STAT6. Activation of the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4-STAT6 pathway is confirmed in </w:t>
      </w:r>
      <w:r>
        <w:rPr>
          <w:rFonts w:ascii="Times New Roman" w:hAnsi="Times New Roman"/>
          <w:color w:val="000000" w:themeColor="text1"/>
          <w:sz w:val="24"/>
          <w:szCs w:val="24"/>
        </w:rPr>
        <w:t>the affected RA synovium [28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The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4 receptor, upon binding to its ligand, provokes phosphorylation of JAKs which in turn catalys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phosphorylation of STAT6 attached to the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4 receptor. The activated STAT6 forms a homodimer which then enters the nucleus. STAT6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represses transcription of IRF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1 and also inhibits 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driven transcriptions [29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]. Thus, STAT6 is involved in th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egative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regulation of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Among the protein tyrosine phosphatases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rc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homology region 2 domain-containing phosphatase-1 (SHP-1) and phosphatase-2 (SHP-2) are involved in dephosphorylating JAKs and STATs. SHP-1 inhibits STATs via the de-phosphorylation of JAK2 [</w:t>
      </w:r>
      <w:r>
        <w:rPr>
          <w:rFonts w:ascii="Times New Roman" w:hAnsi="Times New Roman"/>
          <w:color w:val="000000" w:themeColor="text1"/>
          <w:sz w:val="24"/>
          <w:szCs w:val="24"/>
        </w:rPr>
        <w:t>30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SHP-2 dephosphorylates Y701 of STAT-1 [</w:t>
      </w:r>
      <w:r>
        <w:rPr>
          <w:rFonts w:ascii="Times New Roman" w:hAnsi="Times New Roman"/>
          <w:color w:val="000000" w:themeColor="text1"/>
          <w:sz w:val="24"/>
          <w:szCs w:val="24"/>
        </w:rPr>
        <w:t>30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SHP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2 attaches to the IL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6 gp130 receptor and negatively regulates the phosphorylation of STAT3 [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Thus, SHP-2 efficiently weakens IL-6 signalling. It is experimentally observed that both IL-6 and IL-10 induce activation of SHP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2 in murine macrophages [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 The mechanism by which SHP-2 influences IL-10 signalling is not very clear.</w:t>
      </w:r>
    </w:p>
    <w:p w:rsidR="009E5982" w:rsidRDefault="009E598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Activation of </w:t>
      </w:r>
      <w:proofErr w:type="spellStart"/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>Smad</w:t>
      </w:r>
      <w:proofErr w:type="spellEnd"/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proteins</w:t>
      </w:r>
      <w:r w:rsidRPr="00D52AB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by TGF-β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h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ignalling network for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uppression mediated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by TGF-β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ctivate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mad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tracted from S1 Fig and is shown in S6 Fig.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The cytokine TGF-β down-regulates the expression of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reby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NO in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ynoviocyte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derived from human RA patients [</w:t>
      </w:r>
      <w:r>
        <w:rPr>
          <w:rFonts w:ascii="Times New Roman" w:hAnsi="Times New Roman"/>
          <w:color w:val="000000" w:themeColor="text1"/>
          <w:sz w:val="24"/>
          <w:szCs w:val="24"/>
        </w:rPr>
        <w:t>31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]. Earlier experiments on mouse suggest that TGF-β inhibits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expression via the transcriptional modula</w:t>
      </w:r>
      <w:r>
        <w:rPr>
          <w:rFonts w:ascii="Times New Roman" w:hAnsi="Times New Roman"/>
          <w:color w:val="000000" w:themeColor="text1"/>
          <w:sz w:val="24"/>
          <w:szCs w:val="24"/>
        </w:rPr>
        <w:t>tor proteins Smad2 and Smad3 [32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].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TGF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β is released from a complex containing latent TGF-β binding proteins by the action of Thrombospondin 1 [</w:t>
      </w:r>
      <w:r>
        <w:rPr>
          <w:rFonts w:ascii="Times New Roman" w:hAnsi="Times New Roman"/>
          <w:color w:val="000000" w:themeColor="text1"/>
          <w:sz w:val="24"/>
          <w:szCs w:val="24"/>
        </w:rPr>
        <w:t>33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]. The TGF-β receptor, on binding to its ligand, recruits the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mad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proteins near the cell membrane. Subsequently, the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mad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re phosphorylated. Among the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mad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, Smad2 and Smad3 bind with Smad4 and move to the nucleus to regulate gene expression [15]. </w:t>
      </w:r>
      <w:r>
        <w:rPr>
          <w:rFonts w:ascii="Times New Roman" w:hAnsi="Times New Roman"/>
          <w:color w:val="000000" w:themeColor="text1"/>
          <w:sz w:val="24"/>
          <w:szCs w:val="24"/>
        </w:rPr>
        <w:t>Inside the nucleus, Smad3 is known to sequester p300/CREB binding protein (p300/CREBBP) resulting in the inhibition of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arget genes lik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[15].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s also known to suppres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by a Smad6-dependent mechanism. By the Smad6 and protein kinase C (PKC)-dependent pathway, TG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enhances the binding of a heterodimer TCF11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MafG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. This leads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uppression [34].</w:t>
      </w:r>
    </w:p>
    <w:p w:rsidR="009E598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6 Fig</w:t>
      </w:r>
      <w:r w:rsidRPr="0047620D">
        <w:rPr>
          <w:rFonts w:ascii="Times New Roman" w:hAnsi="Times New Roman"/>
          <w:b/>
          <w:sz w:val="24"/>
          <w:szCs w:val="24"/>
        </w:rPr>
        <w:t xml:space="preserve">. The </w:t>
      </w:r>
      <w:r>
        <w:rPr>
          <w:rFonts w:ascii="Times New Roman" w:hAnsi="Times New Roman"/>
          <w:b/>
          <w:sz w:val="24"/>
          <w:szCs w:val="24"/>
        </w:rPr>
        <w:t>a</w:t>
      </w:r>
      <w:r w:rsidRPr="00554E61">
        <w:rPr>
          <w:rFonts w:ascii="Times New Roman" w:hAnsi="Times New Roman"/>
          <w:b/>
          <w:sz w:val="24"/>
          <w:szCs w:val="24"/>
        </w:rPr>
        <w:t xml:space="preserve">ctivation of </w:t>
      </w:r>
      <w:proofErr w:type="spellStart"/>
      <w:r>
        <w:rPr>
          <w:rFonts w:ascii="Times New Roman" w:hAnsi="Times New Roman"/>
          <w:b/>
          <w:sz w:val="24"/>
          <w:szCs w:val="24"/>
        </w:rPr>
        <w:t>Smad</w:t>
      </w:r>
      <w:proofErr w:type="spellEnd"/>
      <w:r w:rsidRPr="00554E6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proteins </w:t>
      </w:r>
      <w:r w:rsidRPr="00554E61">
        <w:rPr>
          <w:rFonts w:ascii="Times New Roman" w:hAnsi="Times New Roman"/>
          <w:b/>
          <w:sz w:val="24"/>
          <w:szCs w:val="24"/>
        </w:rPr>
        <w:t xml:space="preserve">by </w:t>
      </w:r>
      <w:r>
        <w:rPr>
          <w:rFonts w:ascii="Times New Roman" w:hAnsi="Times New Roman"/>
          <w:b/>
          <w:sz w:val="24"/>
          <w:szCs w:val="24"/>
        </w:rPr>
        <w:t>TGF</w:t>
      </w:r>
      <w:r w:rsidRPr="00A4743E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β</w:t>
      </w:r>
      <w:r w:rsidRPr="00554E61">
        <w:rPr>
          <w:rFonts w:ascii="Times New Roman" w:hAnsi="Times New Roman"/>
          <w:b/>
          <w:sz w:val="24"/>
          <w:szCs w:val="24"/>
        </w:rPr>
        <w:t>.</w:t>
      </w:r>
      <w:r w:rsidRPr="006B6387">
        <w:rPr>
          <w:rFonts w:ascii="Times New Roman" w:hAnsi="Times New Roman"/>
          <w:sz w:val="24"/>
          <w:szCs w:val="24"/>
        </w:rPr>
        <w:t xml:space="preserve"> The network has two compartments; cytosol and nucleus. The nucleus is represented by </w:t>
      </w:r>
      <w:r w:rsidR="00FD6677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FD6677">
        <w:rPr>
          <w:rFonts w:ascii="Times New Roman" w:hAnsi="Times New Roman"/>
          <w:sz w:val="24"/>
          <w:szCs w:val="24"/>
        </w:rPr>
        <w:t xml:space="preserve">The yellow border repr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 w:rsidR="00FD6677"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FD6677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>are receptors and the boxes with stacked proteins are the complex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 represent ac</w:t>
      </w:r>
      <w:r>
        <w:rPr>
          <w:rFonts w:ascii="Times New Roman" w:hAnsi="Times New Roman"/>
          <w:sz w:val="24"/>
          <w:szCs w:val="24"/>
        </w:rPr>
        <w:t xml:space="preserve">tivation </w:t>
      </w:r>
      <w:r w:rsidR="00FD6677">
        <w:rPr>
          <w:rFonts w:ascii="Times New Roman" w:hAnsi="Times New Roman"/>
          <w:sz w:val="24"/>
          <w:szCs w:val="24"/>
        </w:rPr>
        <w:t>and</w:t>
      </w:r>
      <w:r w:rsidR="00FD6677" w:rsidRPr="00B548A6"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>the red lin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represent inhibition. </w:t>
      </w:r>
      <w:r>
        <w:rPr>
          <w:rFonts w:ascii="Times New Roman" w:hAnsi="Times New Roman"/>
          <w:sz w:val="24"/>
          <w:szCs w:val="24"/>
        </w:rPr>
        <w:t>The black arrows denote state transition, the orange arrows denote transportation across compartments, the green arrows denote transcription</w:t>
      </w:r>
      <w:r w:rsidR="00E779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the pink arrows denote translation.</w:t>
      </w:r>
    </w:p>
    <w:p w:rsidR="00DA66D2" w:rsidRPr="00CD75B8" w:rsidRDefault="00DA66D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9E5982" w:rsidRPr="00DE7571" w:rsidRDefault="009E5982" w:rsidP="009E598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DE7571">
        <w:rPr>
          <w:rFonts w:ascii="Times New Roman" w:hAnsi="Times New Roman"/>
          <w:b/>
          <w:color w:val="000000" w:themeColor="text1"/>
          <w:sz w:val="28"/>
          <w:szCs w:val="28"/>
        </w:rPr>
        <w:lastRenderedPageBreak/>
        <w:t>Activation of p300, C/EBPβ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,</w:t>
      </w:r>
      <w:r w:rsidRPr="00DE7571">
        <w:rPr>
          <w:rFonts w:ascii="Times New Roman" w:hAnsi="Times New Roman"/>
          <w:b/>
          <w:color w:val="000000" w:themeColor="text1"/>
          <w:sz w:val="28"/>
          <w:szCs w:val="28"/>
        </w:rPr>
        <w:t xml:space="preserve"> AP-1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and Oct-1</w:t>
      </w:r>
      <w:r w:rsidRPr="00DE7571">
        <w:rPr>
          <w:rFonts w:ascii="Times New Roman" w:hAnsi="Times New Roman"/>
          <w:b/>
          <w:color w:val="000000" w:themeColor="text1"/>
          <w:sz w:val="28"/>
          <w:szCs w:val="28"/>
        </w:rPr>
        <w:t xml:space="preserve"> by IFN-γ, TNF-α and IL1-β</w:t>
      </w:r>
    </w:p>
    <w:p w:rsidR="009E5982" w:rsidRDefault="009E5982" w:rsidP="009E59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ignalling network describing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ranscription regulated by cytokine-induced activators like </w:t>
      </w:r>
      <w:r w:rsidRPr="00000D61">
        <w:rPr>
          <w:rFonts w:ascii="Times New Roman" w:hAnsi="Times New Roman"/>
          <w:color w:val="000000" w:themeColor="text1"/>
          <w:sz w:val="24"/>
          <w:szCs w:val="24"/>
        </w:rPr>
        <w:t>p300, C/EBP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000D61">
        <w:rPr>
          <w:rFonts w:ascii="Times New Roman" w:hAnsi="Times New Roman"/>
          <w:color w:val="000000" w:themeColor="text1"/>
          <w:sz w:val="24"/>
          <w:szCs w:val="24"/>
        </w:rPr>
        <w:t>AP-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Oct-1</w:t>
      </w:r>
      <w:r w:rsidRPr="00000D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xtracted from S1 Fig and is shown in S7 Fig. The transcription factor AP-1, a heterodimer of </w:t>
      </w:r>
      <w:proofErr w:type="spellStart"/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Fos</w:t>
      </w:r>
      <w:proofErr w:type="spellEnd"/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(Fra2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F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) and Jun (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Ju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Jun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) proteins, facilitates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ediate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 [35]. Experimental studies have demonstrated that p300, a transcriptional co-activator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, bridges AP-1 to the core promoter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n order to form a DNA loop. This DNA loop is necessary for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 [8].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timulates binding of p300 to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nd IRF1.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300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acetylates the p50 subunit of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nd thereby increases the binding of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. Thus, p300 is proven to be an essential transcriptional co-activator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upon cytokine stimulation of cells.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timulates the formation of phosphorylated STAT1 which interacts with c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F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of AP-1 transcriptional complex. Subsequently, STAT1/c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F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complex binds to the GAS site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to induce transcription [35]. CCAAT/enhancer-binding protei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C/E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is an essential transcription factor for cytokine mediated express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. Experimental studies on murine mesenchymal stem cells have confirmed that TNF-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ynergistically induce the expression of C/E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hich in turn binds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to enhanc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[36]. It is also shown that TNF-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nduced C/E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follows a STAT1-independent pathway [36]. It is also demonstrated that IL1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 enhance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via </w:t>
      </w:r>
      <w:r>
        <w:rPr>
          <w:rFonts w:ascii="Times New Roman" w:hAnsi="Times New Roman"/>
          <w:color w:val="000000" w:themeColor="text1"/>
          <w:sz w:val="24"/>
          <w:szCs w:val="24"/>
        </w:rPr>
        <w:t>C/E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 binding to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[37]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other protein, octamer binding transcription factor 1 (Oct-1) belonging to the Pit-Oct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Un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(POU) domain family of transcription factors, binds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to facilitate the transcript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when the cells are stimulated with a combination of cytokines like TNF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/>
          <w:color w:val="000000" w:themeColor="text1"/>
          <w:sz w:val="24"/>
          <w:szCs w:val="24"/>
        </w:rPr>
        <w:t>, IL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IF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However, neither of the extent of the binding of Oct-1 to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nor the transcriptional activity of Oct-1is influenced by the cytokines [38]. The activated STAT6, stimulated by IL-4, interacts with CREB-binding protein (CBP) which is a coactivator of Oct-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1. Thus STAT6 competes with Oct-1 coactivator to mediate a transcriptional repress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[39].</w:t>
      </w:r>
    </w:p>
    <w:p w:rsidR="009E5982" w:rsidRDefault="009E5982" w:rsidP="009E59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7 Fig</w:t>
      </w:r>
      <w:r w:rsidRPr="0047620D">
        <w:rPr>
          <w:rFonts w:ascii="Times New Roman" w:hAnsi="Times New Roman"/>
          <w:b/>
          <w:sz w:val="24"/>
          <w:szCs w:val="24"/>
        </w:rPr>
        <w:t xml:space="preserve">. The </w:t>
      </w:r>
      <w:r>
        <w:rPr>
          <w:rFonts w:ascii="Times New Roman" w:hAnsi="Times New Roman"/>
          <w:b/>
          <w:sz w:val="24"/>
          <w:szCs w:val="24"/>
        </w:rPr>
        <w:t>a</w:t>
      </w:r>
      <w:r w:rsidRPr="00554E61">
        <w:rPr>
          <w:rFonts w:ascii="Times New Roman" w:hAnsi="Times New Roman"/>
          <w:b/>
          <w:sz w:val="24"/>
          <w:szCs w:val="24"/>
        </w:rPr>
        <w:t xml:space="preserve">ctivation of </w:t>
      </w:r>
      <w:r w:rsidRPr="00FF6DD3">
        <w:rPr>
          <w:rFonts w:ascii="Times New Roman" w:hAnsi="Times New Roman"/>
          <w:b/>
          <w:sz w:val="24"/>
          <w:szCs w:val="24"/>
        </w:rPr>
        <w:t>p300, C/EBPβ, AP-1 and Oct-1 by IFN-γ, TNF-α and IL1-β</w:t>
      </w:r>
      <w:r w:rsidRPr="00554E61">
        <w:rPr>
          <w:rFonts w:ascii="Times New Roman" w:hAnsi="Times New Roman"/>
          <w:b/>
          <w:sz w:val="24"/>
          <w:szCs w:val="24"/>
        </w:rPr>
        <w:t>.</w:t>
      </w:r>
      <w:r w:rsidRPr="00FF6DD3">
        <w:rPr>
          <w:rFonts w:ascii="Times New Roman" w:hAnsi="Times New Roman"/>
          <w:b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The network has two compartments; cytosol and nucleus. The nucleus is represented by </w:t>
      </w:r>
      <w:r w:rsidR="00434434">
        <w:rPr>
          <w:rFonts w:ascii="Times New Roman" w:hAnsi="Times New Roman"/>
          <w:sz w:val="24"/>
          <w:szCs w:val="24"/>
        </w:rPr>
        <w:t xml:space="preserve">the </w:t>
      </w:r>
      <w:r w:rsidRPr="006B6387">
        <w:rPr>
          <w:rFonts w:ascii="Times New Roman" w:hAnsi="Times New Roman"/>
          <w:sz w:val="24"/>
          <w:szCs w:val="24"/>
        </w:rPr>
        <w:t xml:space="preserve">green-bordered box while the remaining network is within the yellow-bordered box representing cytosol. </w:t>
      </w:r>
      <w:r w:rsidR="00434434">
        <w:rPr>
          <w:rFonts w:ascii="Times New Roman" w:hAnsi="Times New Roman"/>
          <w:sz w:val="24"/>
          <w:szCs w:val="24"/>
        </w:rPr>
        <w:t xml:space="preserve">The yellow border represents the cell membrane. </w:t>
      </w:r>
      <w:r w:rsidRPr="006B6387">
        <w:rPr>
          <w:rFonts w:ascii="Times New Roman" w:hAnsi="Times New Roman"/>
          <w:sz w:val="24"/>
          <w:szCs w:val="24"/>
        </w:rPr>
        <w:t xml:space="preserve">The network is constructed in </w:t>
      </w:r>
      <w:proofErr w:type="spellStart"/>
      <w:r w:rsidRPr="006B6387">
        <w:rPr>
          <w:rFonts w:ascii="Times New Roman" w:hAnsi="Times New Roman"/>
          <w:sz w:val="24"/>
          <w:szCs w:val="24"/>
        </w:rPr>
        <w:t>CellDesigner</w:t>
      </w:r>
      <w:proofErr w:type="spellEnd"/>
      <w:r w:rsidRPr="006B638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the following symbols therein a</w:t>
      </w:r>
      <w:r w:rsidRPr="006B6387">
        <w:rPr>
          <w:rFonts w:ascii="Times New Roman" w:hAnsi="Times New Roman"/>
          <w:sz w:val="24"/>
          <w:szCs w:val="24"/>
        </w:rPr>
        <w:t>re adapted: the light green rectangles are proteins, the green trapeziu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6387">
        <w:rPr>
          <w:rFonts w:ascii="Times New Roman" w:hAnsi="Times New Roman"/>
          <w:sz w:val="24"/>
          <w:szCs w:val="24"/>
        </w:rPr>
        <w:t xml:space="preserve">are mRNAs, the yellow rectangles are genes, the pale yellow coloured structures </w:t>
      </w:r>
      <w:r w:rsidR="00434434">
        <w:rPr>
          <w:rFonts w:ascii="Times New Roman" w:hAnsi="Times New Roman"/>
          <w:sz w:val="24"/>
          <w:szCs w:val="24"/>
        </w:rPr>
        <w:t xml:space="preserve">on the cell membrane </w:t>
      </w:r>
      <w:r w:rsidRPr="006B6387">
        <w:rPr>
          <w:rFonts w:ascii="Times New Roman" w:hAnsi="Times New Roman"/>
          <w:sz w:val="24"/>
          <w:szCs w:val="24"/>
        </w:rPr>
        <w:t>are receptors and the boxes with stacked proteins are the complex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48A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lue</w:t>
      </w:r>
      <w:r w:rsidRPr="00B548A6">
        <w:rPr>
          <w:rFonts w:ascii="Times New Roman" w:hAnsi="Times New Roman"/>
          <w:sz w:val="24"/>
          <w:szCs w:val="24"/>
        </w:rPr>
        <w:t xml:space="preserve"> lines ending with circles represent ac</w:t>
      </w:r>
      <w:r>
        <w:rPr>
          <w:rFonts w:ascii="Times New Roman" w:hAnsi="Times New Roman"/>
          <w:sz w:val="24"/>
          <w:szCs w:val="24"/>
        </w:rPr>
        <w:t>tivation</w:t>
      </w:r>
      <w:r w:rsidRPr="006B638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black arrows denote state transition, the orange arrows denote transportation across compartments, the green arrows denote transcription and the pink arrows denote translation.</w:t>
      </w:r>
    </w:p>
    <w:p w:rsidR="00F460FC" w:rsidRDefault="00F460FC" w:rsidP="009E598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E5982" w:rsidRPr="0026150F" w:rsidRDefault="009E5982" w:rsidP="009E598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150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References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Coccia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EM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tellacc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E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Marzial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G, Weiss G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attistin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. IFN-γ and IL-4 differently regulate inducible  NO synthase gene expression through IRF-1 modulation.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t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mmun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2000; 12(7): 977-985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Niemand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C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Nimmesger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Haa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S, Fischer P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chaper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F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Rossaint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R et al. Acti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f STAT3 by IL-6 and IL-10 in primary human macrophages is differentially modulated by suppressor of cytokine s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ignalling 3. J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mmun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2003; 170: 3263-3272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>Lawrence T. The nuclear factor 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pathway in inflammation. Cold Spring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Har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Perspect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Biol. 2009; 1(6):a001651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lastRenderedPageBreak/>
        <w:t>Kleinert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H, Schwarz PM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Försterman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U. Regulation of the expression of inducible nitric oxide synthase. Biol. Chem. 2003; 384(10-11), 1343-1364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o R, Fan 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, Zhang H, Fu S, Yang J. TAK1 lysine 158 is required for TGF-β-induced TRAF6-mediat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ma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independent IKK/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JNK/AP-1 activation. Cell Signal. 2011 January; 23(1): 222-227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Akta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F.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-mediated nitric oxide production and its regulation. Life Sci. 2004; 75(6):639-653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röncke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KD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Fehse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K, Kolb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achofe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V. Inducible nitric oxide synthase in human diseases.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Cli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Exp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mmun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1998; 113(2):147-156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, Zheng L, Liao X, Geller D. Up-regulation of human inducible nitric oxide synthase by p300 transcriptional complex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. 2016. 11(1): e0146640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1B32D3">
        <w:rPr>
          <w:rFonts w:ascii="Times New Roman" w:hAnsi="Times New Roman"/>
          <w:color w:val="000000" w:themeColor="text1"/>
          <w:sz w:val="24"/>
          <w:szCs w:val="24"/>
        </w:rPr>
        <w:t>Habelhah</w:t>
      </w:r>
      <w:proofErr w:type="spellEnd"/>
      <w:r w:rsidRPr="001B32D3">
        <w:rPr>
          <w:rFonts w:ascii="Times New Roman" w:hAnsi="Times New Roman"/>
          <w:color w:val="000000" w:themeColor="text1"/>
          <w:sz w:val="24"/>
          <w:szCs w:val="24"/>
        </w:rPr>
        <w:t xml:space="preserve"> H. Emerging complexity of protein ubiquitination in the NF-</w:t>
      </w:r>
      <w:proofErr w:type="spellStart"/>
      <w:r w:rsidRPr="001B32D3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1B32D3">
        <w:rPr>
          <w:rFonts w:ascii="Times New Roman" w:hAnsi="Times New Roman"/>
          <w:color w:val="000000" w:themeColor="text1"/>
          <w:sz w:val="24"/>
          <w:szCs w:val="24"/>
        </w:rPr>
        <w:t xml:space="preserve"> pathway. Genes &amp; Cancer 2010; 1(7)</w:t>
      </w:r>
      <w:r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1B32D3">
        <w:rPr>
          <w:rFonts w:ascii="Times New Roman" w:hAnsi="Times New Roman"/>
          <w:color w:val="000000" w:themeColor="text1"/>
          <w:sz w:val="24"/>
          <w:szCs w:val="24"/>
        </w:rPr>
        <w:t xml:space="preserve"> 735-747. 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arantino N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Tinevez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J-Y, Crowell EF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Boisso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B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Henrique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R, Mhlanga M, et al. TNF and IL-1 exhibit distinct ubiquitin requirements for inducing NEMO-IKK supramolecular structures. J. Cell Biol. 2014; Vol. 204 No. 2: 231-245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Kishid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anjo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H, Akira S, Matsumoto K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inomiy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-Tsuji J. TAK1-binding protein 2 facilitates ubiquitination of TRAF6 and assembly of TRAF6 with IKK in the IL-1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ignaling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athway. Genes Cells. 2005 May; 10 (5): 447-454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 Q, Liu Y, Wu Y, Zhao Q, Wang L, Gao S et al. IL-17 intensifies IFN-γ-induced NOS2 upregulation in RAW264.7 cells by further activating STAT1 and NF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. 2016; 37: 347 – 358.  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 ED, Winston BW, Uh ST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yn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W, Rose DM, Riches DWH. Evaluation of the role of mitogen-activated protein kinases in the expression of inducible nitr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xide synthase by IFN-γ and TNF-α in mouse macrophages. 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mmun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1999; 162: 415 – 422. </w:t>
      </w:r>
    </w:p>
    <w:p w:rsidR="009E5982" w:rsidRPr="00EF3A35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b 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qu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J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gens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Silverman RH, Williams BRG. </w:t>
      </w:r>
      <w:r w:rsidRPr="00615CD0">
        <w:rPr>
          <w:rFonts w:ascii="Times New Roman" w:hAnsi="Times New Roman"/>
          <w:color w:val="000000" w:themeColor="text1"/>
          <w:sz w:val="24"/>
          <w:szCs w:val="24"/>
        </w:rPr>
        <w:t>RNA-Dependent protein kinase PKR is required for activation of NF-</w:t>
      </w:r>
      <w:proofErr w:type="spellStart"/>
      <w:r w:rsidRPr="00615CD0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Pr="00615CD0"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 w:rsidRPr="00615CD0">
        <w:rPr>
          <w:rFonts w:ascii="Times New Roman" w:hAnsi="Times New Roman"/>
          <w:color w:val="000000" w:themeColor="text1"/>
          <w:sz w:val="24"/>
          <w:szCs w:val="24"/>
        </w:rPr>
        <w:t xml:space="preserve"> by IFN-</w:t>
      </w:r>
      <w:r w:rsidRPr="00615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γ in a STAT1-independent pathway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mmun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2001; 166: 6170-6180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Werner F, Jain MK, Feinberg MW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ibinga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NES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Pellacan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, Wiesel P et al. Transforming Growth Factor-β1 Inhibition of Macrophage Activation is Mediated via Smad3. J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i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Chem. 2000; 275(47):36653-36658.</w:t>
      </w:r>
    </w:p>
    <w:p w:rsidR="009E5982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Ramana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CV, Chatterjee-Kishore M, Nguyen H, Stark GR. Complex roles of Stat1 in regulating gene expression. Oncogene. 2000; 19(21): 2619-27.</w:t>
      </w:r>
    </w:p>
    <w:p w:rsidR="009E5982" w:rsidRPr="00DD6205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io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Zhu C, Li H, Chen F, Mayer L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zat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 et al. Complex formation of the interferon (IFN) consensus sequence-binding protein with IRF-1 is essential for murine macrophage IFN-γ-induc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. 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. 2003; Vol 278, No. 4: 2271 – 2277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srow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nni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Visn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Nick HS. Regulation of inducible nitric oxide synthase mRNA levels by LPS, INF-γ, TGF-β, and IL-10 in murine macrophage cell lines and rat peritoneal macrophage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phy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m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1994; Vol 200 No.1: 126 – 134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Takak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H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Minoda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Y, Koga K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Takaesu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G, Yoshimura A, Kobayashi T. TGF-β1 suppresses IFN-γ-induced NO production in macrophages by suppressing STAT1 activation and accelerating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protein degradation. Genes Cells. 2006; 11(8):871-882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urke SJ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pdegraf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elli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M, Goff MR, Lu D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k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r SC et al. Regul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transcription by IL-1β and IFN-γ requires a coactivator exchange mechanism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ndocrin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2013 October; 27(10): 1724-1742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u X, Wen Z, Xu LZ, Darnell Jr JE. STAT1 serine phosphorylation occurs independently of tyrosine phosphorylation and requires an activated Jak2 kinase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Biol. 1997; Vol 19, No. 11: 6618 – 6623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uyen H, Chatterjee-Kishore M, Jiang Z, Qing 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ma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, Bayes J et al. IRAK-dependent phosphorylation of Stat1 on serine 727 in response to interleukin-1 and effects on gene expression. J Interferon Cytokine Res. 2003; 23: 183-192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Greenhill CJ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jor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Decker T, Jenkins BJ, Mansell A. STAT1 plays a role in TLR signal transduction and inflammatory response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mmun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Biol. 2014; 1-9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e S, Nishino M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zumda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Garcia G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lfion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Lee FL et al. 16-kDa prolactin down-regulates inducible nitric oxide synthase expression through inhibition of the signal transducer and activator of transcription 1/ IFN regulatory factor-1 pathway. Cancer Res. 2005; 65: (17).</w:t>
      </w:r>
    </w:p>
    <w:p w:rsidR="009E5982" w:rsidRPr="00DD6205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ovari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oib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yer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nghi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eining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este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 et al. Stress-induced phosphorylation of Stat1 at ser727 requires p38 mitogen –activated protein kinase whereas IFN-γ uses a differen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gnal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. PNAS. 1999; Vol 96, No 24: 13956 – 13961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 H, Hsu S, Ali-Syed M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undu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Xia W, Wei Y et al. Nuclear interaction of EGFR and STAT3 in the activation of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NO pathway. Cancer Cell. 2005; Vol. 7: 575 – 589.</w:t>
      </w:r>
    </w:p>
    <w:p w:rsidR="009E5982" w:rsidRPr="00DD6205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Yu Z, Zhang W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on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C. Signal transducers and activators of transcription 3 (STAT3) inhibits transcription of the inducible nitric oxide synthase gene by interacting with nuclear fact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J. 2002; 367, 97 – 105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Müller-La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</w:rPr>
        <w:t>n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er U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Judex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M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allhor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W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ullman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F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Distler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O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Schlottman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K et al. Activation of IL-4 STAT pathway in Rheumatoid Synovium. J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mmun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2000; 164: 3894-3901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Ohmor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Y, Hamilton TA. Interleukin-4/STAT6 represses STAT1 and NF-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κB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-dependent transcription through distinct mechanisms. J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i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Chem. 2000; 275(48): 38095-38103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Xu D, Qu CK. Protein tyrosine phosphatases in the JAK/STAT pathway. Front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iosc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2008; 13: 4925-4932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Borderie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D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Hilliqui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P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Hernvan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Lemarecha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H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aha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A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Menke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CJ et al. Inhibition of inducible NO Synthase by TH2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ytokines and TGF-β in rheumatoi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rthriti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ynoviocyte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: effects on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itrosothio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>roduction. Nitric Oxide. 2002; 6(3), 271-282.</w:t>
      </w:r>
    </w:p>
    <w:p w:rsidR="009E5982" w:rsidRPr="006B6387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Sugiyama Y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ako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K, Kimura A, Takada I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ashiwagi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I, Wakabayashi Y et al. Smad2 and Smad3 are redundantly essential for the suppression of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O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synthesis in macrophages by regulating IRF3 and STAT1 pathways.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nt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Immunol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2012; 24(4):253-265.</w:t>
      </w:r>
    </w:p>
    <w:p w:rsidR="009E5982" w:rsidRDefault="009E5982" w:rsidP="009E5982">
      <w:pPr>
        <w:pStyle w:val="ListParagraph"/>
        <w:numPr>
          <w:ilvl w:val="0"/>
          <w:numId w:val="1"/>
        </w:numPr>
        <w:suppressAutoHyphens/>
        <w:spacing w:line="480" w:lineRule="auto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Pohlers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D, Beyer A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ocza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D, Wilhelm T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Thiesen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HJ,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Kinne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RW. Constitutive upregulation of the transforming growth factor-</w:t>
      </w:r>
      <w:r w:rsidRPr="006B6387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6B6387">
        <w:rPr>
          <w:rFonts w:ascii="Times New Roman" w:hAnsi="Times New Roman"/>
          <w:color w:val="000000" w:themeColor="text1"/>
          <w:sz w:val="24"/>
          <w:szCs w:val="24"/>
        </w:rPr>
        <w:t xml:space="preserve"> pathway in rheumatoid arthritis synovial fibroblasts. Arthritis Res </w:t>
      </w:r>
      <w:proofErr w:type="spellStart"/>
      <w:r w:rsidRPr="006B6387">
        <w:rPr>
          <w:rFonts w:ascii="Times New Roman" w:hAnsi="Times New Roman"/>
          <w:color w:val="000000" w:themeColor="text1"/>
          <w:sz w:val="24"/>
          <w:szCs w:val="24"/>
        </w:rPr>
        <w:t>Ther</w:t>
      </w:r>
      <w:proofErr w:type="spellEnd"/>
      <w:r w:rsidRPr="006B6387">
        <w:rPr>
          <w:rFonts w:ascii="Times New Roman" w:hAnsi="Times New Roman"/>
          <w:color w:val="000000" w:themeColor="text1"/>
          <w:sz w:val="24"/>
          <w:szCs w:val="24"/>
        </w:rPr>
        <w:t>. 2007; 9(3): R59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erg DT, Gupta A, Richardson MA, O’Brien L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lne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Grinnell BW. Negative regulation of inducible nitric-oxide synthase expression mediated through transforming growth factor-β- dependent modulation of transcription factor TCF11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.Biol.Ch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2007; Vol. 282, No. 51: 36837 – 36844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u W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hai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A, Zheng S, Chu SC, Mark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onczali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Moss J et al. STAT-1 and c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 in nitric oxide synthase-2 gene activation. Am 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ng Cel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siol. 2003; 285: L137-L148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u G, Zhang Y, Zhang L, Roberts AI, Shi Y. C/EBPβ mediates synergistic upregulation of gene expression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FNγ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NFα in bone marrow-derived mesenchymal stem cells. Stem Cells. 2009 April; 27(4): 942-948. 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, Zhang H, Snead C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trav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D. Molecular mechanism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tion by IL-1β and IFN-γ in rat aortic smooth muscle cells. Am 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Physiol. 2002; 282: C144-C152.</w:t>
      </w:r>
    </w:p>
    <w:p w:rsidR="009E5982" w:rsidRDefault="009E5982" w:rsidP="009E598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k KS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, Shao L, Du Q, Geller DA. A far upstream Oct-1 motif regulates cytokine-induced transcription of the human inducible nitric oxide synthase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ene. 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l. 2009 July; 390(4): 595-603.  </w:t>
      </w:r>
    </w:p>
    <w:p w:rsidR="0097477A" w:rsidRPr="007B1552" w:rsidRDefault="009E5982" w:rsidP="007B155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ro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kae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, Yamaguchi H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hmor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. Anti-inflammatory cytokine interleukin-4 inhibits inducible nitric oxide synthase gene expression in the mouse macrophage cell line RAW264.7 through the repression of octamer-dependent transcription. Mediator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flam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2013; 2013: 369693.</w:t>
      </w:r>
    </w:p>
    <w:sectPr w:rsidR="0097477A" w:rsidRPr="007B1552" w:rsidSect="007B155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F9187F"/>
    <w:multiLevelType w:val="hybridMultilevel"/>
    <w:tmpl w:val="25489B84"/>
    <w:lvl w:ilvl="0" w:tplc="88E891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502"/>
    <w:rsid w:val="00011CBB"/>
    <w:rsid w:val="00013A42"/>
    <w:rsid w:val="000141C9"/>
    <w:rsid w:val="00015145"/>
    <w:rsid w:val="000169A5"/>
    <w:rsid w:val="000261D7"/>
    <w:rsid w:val="00030452"/>
    <w:rsid w:val="00032986"/>
    <w:rsid w:val="000334D6"/>
    <w:rsid w:val="000339C1"/>
    <w:rsid w:val="00036F93"/>
    <w:rsid w:val="00037D58"/>
    <w:rsid w:val="000412A6"/>
    <w:rsid w:val="0004309B"/>
    <w:rsid w:val="00046990"/>
    <w:rsid w:val="00053CEA"/>
    <w:rsid w:val="00064577"/>
    <w:rsid w:val="00071421"/>
    <w:rsid w:val="00080DD5"/>
    <w:rsid w:val="00085A6E"/>
    <w:rsid w:val="000877B5"/>
    <w:rsid w:val="00090725"/>
    <w:rsid w:val="000918D3"/>
    <w:rsid w:val="0009625E"/>
    <w:rsid w:val="000974B1"/>
    <w:rsid w:val="00097E15"/>
    <w:rsid w:val="000A791B"/>
    <w:rsid w:val="000B2B17"/>
    <w:rsid w:val="000B2E41"/>
    <w:rsid w:val="000B485C"/>
    <w:rsid w:val="000B6529"/>
    <w:rsid w:val="000E0564"/>
    <w:rsid w:val="000E52A8"/>
    <w:rsid w:val="000F11EF"/>
    <w:rsid w:val="000F6F94"/>
    <w:rsid w:val="000F71E7"/>
    <w:rsid w:val="001024C8"/>
    <w:rsid w:val="00104318"/>
    <w:rsid w:val="001121E4"/>
    <w:rsid w:val="0011452B"/>
    <w:rsid w:val="001154DC"/>
    <w:rsid w:val="001155A1"/>
    <w:rsid w:val="0011730A"/>
    <w:rsid w:val="0012172A"/>
    <w:rsid w:val="00122E49"/>
    <w:rsid w:val="001268A9"/>
    <w:rsid w:val="00127809"/>
    <w:rsid w:val="00130A4D"/>
    <w:rsid w:val="00130D92"/>
    <w:rsid w:val="001339B7"/>
    <w:rsid w:val="0014715D"/>
    <w:rsid w:val="00151E58"/>
    <w:rsid w:val="001527B4"/>
    <w:rsid w:val="00154654"/>
    <w:rsid w:val="00154D02"/>
    <w:rsid w:val="00161203"/>
    <w:rsid w:val="00161EC1"/>
    <w:rsid w:val="00163B2A"/>
    <w:rsid w:val="00163D47"/>
    <w:rsid w:val="001744D7"/>
    <w:rsid w:val="00175C4F"/>
    <w:rsid w:val="001767C1"/>
    <w:rsid w:val="00176F4C"/>
    <w:rsid w:val="001827B6"/>
    <w:rsid w:val="00185E01"/>
    <w:rsid w:val="00186A6D"/>
    <w:rsid w:val="00190523"/>
    <w:rsid w:val="001966DA"/>
    <w:rsid w:val="001A3130"/>
    <w:rsid w:val="001B1212"/>
    <w:rsid w:val="001B6B35"/>
    <w:rsid w:val="001C012C"/>
    <w:rsid w:val="001C06AF"/>
    <w:rsid w:val="001C0BBA"/>
    <w:rsid w:val="001C1D96"/>
    <w:rsid w:val="001C6B1F"/>
    <w:rsid w:val="001C71B0"/>
    <w:rsid w:val="001D1FBD"/>
    <w:rsid w:val="001E20A3"/>
    <w:rsid w:val="001E3098"/>
    <w:rsid w:val="001E34C9"/>
    <w:rsid w:val="001E78B6"/>
    <w:rsid w:val="001F036E"/>
    <w:rsid w:val="001F2521"/>
    <w:rsid w:val="001F7032"/>
    <w:rsid w:val="00204C78"/>
    <w:rsid w:val="00207B75"/>
    <w:rsid w:val="00211276"/>
    <w:rsid w:val="002159F7"/>
    <w:rsid w:val="00220C66"/>
    <w:rsid w:val="00222F5B"/>
    <w:rsid w:val="00224456"/>
    <w:rsid w:val="00233964"/>
    <w:rsid w:val="00235D2F"/>
    <w:rsid w:val="00237A2D"/>
    <w:rsid w:val="00240123"/>
    <w:rsid w:val="00240B2F"/>
    <w:rsid w:val="002424F3"/>
    <w:rsid w:val="0024576E"/>
    <w:rsid w:val="00247510"/>
    <w:rsid w:val="002478F8"/>
    <w:rsid w:val="002509A0"/>
    <w:rsid w:val="0025251C"/>
    <w:rsid w:val="00263E45"/>
    <w:rsid w:val="0027068E"/>
    <w:rsid w:val="00270EB0"/>
    <w:rsid w:val="0027761D"/>
    <w:rsid w:val="00281A12"/>
    <w:rsid w:val="00282710"/>
    <w:rsid w:val="002843C9"/>
    <w:rsid w:val="00291F7B"/>
    <w:rsid w:val="002948CD"/>
    <w:rsid w:val="00294A35"/>
    <w:rsid w:val="00296382"/>
    <w:rsid w:val="00296638"/>
    <w:rsid w:val="0029726C"/>
    <w:rsid w:val="002A6BC2"/>
    <w:rsid w:val="002B3034"/>
    <w:rsid w:val="002B577E"/>
    <w:rsid w:val="002C6802"/>
    <w:rsid w:val="002D1BCC"/>
    <w:rsid w:val="002D3299"/>
    <w:rsid w:val="002D4A5E"/>
    <w:rsid w:val="002D7C08"/>
    <w:rsid w:val="002F0ED2"/>
    <w:rsid w:val="002F2EEA"/>
    <w:rsid w:val="002F53A7"/>
    <w:rsid w:val="00302E07"/>
    <w:rsid w:val="0030446E"/>
    <w:rsid w:val="003109BB"/>
    <w:rsid w:val="00310C75"/>
    <w:rsid w:val="003147CB"/>
    <w:rsid w:val="0031509A"/>
    <w:rsid w:val="003160AC"/>
    <w:rsid w:val="00322F1F"/>
    <w:rsid w:val="00330615"/>
    <w:rsid w:val="0033259F"/>
    <w:rsid w:val="00333B3D"/>
    <w:rsid w:val="0033410A"/>
    <w:rsid w:val="00335A88"/>
    <w:rsid w:val="00343047"/>
    <w:rsid w:val="00345A37"/>
    <w:rsid w:val="0034783D"/>
    <w:rsid w:val="00351823"/>
    <w:rsid w:val="003528D3"/>
    <w:rsid w:val="003532FC"/>
    <w:rsid w:val="003560FD"/>
    <w:rsid w:val="00356868"/>
    <w:rsid w:val="0035796D"/>
    <w:rsid w:val="00361F85"/>
    <w:rsid w:val="00362A29"/>
    <w:rsid w:val="003636F9"/>
    <w:rsid w:val="0036381A"/>
    <w:rsid w:val="00363EB0"/>
    <w:rsid w:val="0036587A"/>
    <w:rsid w:val="00366659"/>
    <w:rsid w:val="00366968"/>
    <w:rsid w:val="00373856"/>
    <w:rsid w:val="0037410E"/>
    <w:rsid w:val="003837E4"/>
    <w:rsid w:val="003848F4"/>
    <w:rsid w:val="0038666D"/>
    <w:rsid w:val="00390114"/>
    <w:rsid w:val="00397F3A"/>
    <w:rsid w:val="003A3D45"/>
    <w:rsid w:val="003A4E39"/>
    <w:rsid w:val="003A73A2"/>
    <w:rsid w:val="003B072D"/>
    <w:rsid w:val="003B1392"/>
    <w:rsid w:val="003B2E4C"/>
    <w:rsid w:val="003B42FE"/>
    <w:rsid w:val="003B4450"/>
    <w:rsid w:val="003B5F9D"/>
    <w:rsid w:val="003C3787"/>
    <w:rsid w:val="003D2F76"/>
    <w:rsid w:val="003D3961"/>
    <w:rsid w:val="003D5A99"/>
    <w:rsid w:val="003D7050"/>
    <w:rsid w:val="003E2502"/>
    <w:rsid w:val="003E5DFD"/>
    <w:rsid w:val="003F12A2"/>
    <w:rsid w:val="003F6093"/>
    <w:rsid w:val="003F6CCC"/>
    <w:rsid w:val="00400C42"/>
    <w:rsid w:val="00405756"/>
    <w:rsid w:val="00406F59"/>
    <w:rsid w:val="00410C3F"/>
    <w:rsid w:val="00417B73"/>
    <w:rsid w:val="00425277"/>
    <w:rsid w:val="004265D3"/>
    <w:rsid w:val="00430C8C"/>
    <w:rsid w:val="00431E1C"/>
    <w:rsid w:val="0043355B"/>
    <w:rsid w:val="004335BA"/>
    <w:rsid w:val="00434434"/>
    <w:rsid w:val="00434EBD"/>
    <w:rsid w:val="00437920"/>
    <w:rsid w:val="00440EEC"/>
    <w:rsid w:val="0044180F"/>
    <w:rsid w:val="00444C7D"/>
    <w:rsid w:val="00445B76"/>
    <w:rsid w:val="004527DE"/>
    <w:rsid w:val="00453068"/>
    <w:rsid w:val="004549ED"/>
    <w:rsid w:val="00461F9C"/>
    <w:rsid w:val="004628D1"/>
    <w:rsid w:val="004641FC"/>
    <w:rsid w:val="00465100"/>
    <w:rsid w:val="00466068"/>
    <w:rsid w:val="00466E19"/>
    <w:rsid w:val="00467DB3"/>
    <w:rsid w:val="00473AAC"/>
    <w:rsid w:val="0047712D"/>
    <w:rsid w:val="00482281"/>
    <w:rsid w:val="0048633E"/>
    <w:rsid w:val="004B08A0"/>
    <w:rsid w:val="004B5163"/>
    <w:rsid w:val="004C3E88"/>
    <w:rsid w:val="004C4B26"/>
    <w:rsid w:val="004C78E8"/>
    <w:rsid w:val="004D2212"/>
    <w:rsid w:val="004D5ED0"/>
    <w:rsid w:val="004D71A3"/>
    <w:rsid w:val="004E088E"/>
    <w:rsid w:val="004E24D5"/>
    <w:rsid w:val="004E27D9"/>
    <w:rsid w:val="004E57D8"/>
    <w:rsid w:val="004E733E"/>
    <w:rsid w:val="004F43E1"/>
    <w:rsid w:val="004F456F"/>
    <w:rsid w:val="004F5DD1"/>
    <w:rsid w:val="004F7A11"/>
    <w:rsid w:val="00500CF4"/>
    <w:rsid w:val="00502241"/>
    <w:rsid w:val="00502444"/>
    <w:rsid w:val="00504856"/>
    <w:rsid w:val="00511D07"/>
    <w:rsid w:val="0051382F"/>
    <w:rsid w:val="00514023"/>
    <w:rsid w:val="005172F2"/>
    <w:rsid w:val="0053129A"/>
    <w:rsid w:val="005321D1"/>
    <w:rsid w:val="005326E6"/>
    <w:rsid w:val="00540BC6"/>
    <w:rsid w:val="00540FFF"/>
    <w:rsid w:val="00541D22"/>
    <w:rsid w:val="00543B6F"/>
    <w:rsid w:val="00545875"/>
    <w:rsid w:val="005573CB"/>
    <w:rsid w:val="00557EEC"/>
    <w:rsid w:val="0056353A"/>
    <w:rsid w:val="00565AA2"/>
    <w:rsid w:val="00567ADA"/>
    <w:rsid w:val="00571073"/>
    <w:rsid w:val="00582FFF"/>
    <w:rsid w:val="005838A4"/>
    <w:rsid w:val="00585906"/>
    <w:rsid w:val="0059709D"/>
    <w:rsid w:val="005A02C8"/>
    <w:rsid w:val="005A18AF"/>
    <w:rsid w:val="005A23B5"/>
    <w:rsid w:val="005A5600"/>
    <w:rsid w:val="005A6D60"/>
    <w:rsid w:val="005B340F"/>
    <w:rsid w:val="005C0307"/>
    <w:rsid w:val="005C1B4A"/>
    <w:rsid w:val="005C4260"/>
    <w:rsid w:val="005C6AC0"/>
    <w:rsid w:val="005C78DB"/>
    <w:rsid w:val="005D2A04"/>
    <w:rsid w:val="005D3E64"/>
    <w:rsid w:val="005D746E"/>
    <w:rsid w:val="005E11B3"/>
    <w:rsid w:val="005E1309"/>
    <w:rsid w:val="005E2BC2"/>
    <w:rsid w:val="005E2F4D"/>
    <w:rsid w:val="005E3194"/>
    <w:rsid w:val="005E548C"/>
    <w:rsid w:val="005E5962"/>
    <w:rsid w:val="005E6CE4"/>
    <w:rsid w:val="005F2700"/>
    <w:rsid w:val="005F2F26"/>
    <w:rsid w:val="005F33C3"/>
    <w:rsid w:val="005F53D5"/>
    <w:rsid w:val="005F68B8"/>
    <w:rsid w:val="005F7C3E"/>
    <w:rsid w:val="00601652"/>
    <w:rsid w:val="006049B5"/>
    <w:rsid w:val="00604F06"/>
    <w:rsid w:val="0060762C"/>
    <w:rsid w:val="00611034"/>
    <w:rsid w:val="00611E58"/>
    <w:rsid w:val="00615159"/>
    <w:rsid w:val="00625D9F"/>
    <w:rsid w:val="006359BD"/>
    <w:rsid w:val="00641783"/>
    <w:rsid w:val="00646568"/>
    <w:rsid w:val="00650B2E"/>
    <w:rsid w:val="00650B3D"/>
    <w:rsid w:val="00651768"/>
    <w:rsid w:val="00656EF8"/>
    <w:rsid w:val="00661F1B"/>
    <w:rsid w:val="00667B83"/>
    <w:rsid w:val="00675910"/>
    <w:rsid w:val="00685D2B"/>
    <w:rsid w:val="00694F39"/>
    <w:rsid w:val="006A0A6F"/>
    <w:rsid w:val="006A1944"/>
    <w:rsid w:val="006A1CF0"/>
    <w:rsid w:val="006A262E"/>
    <w:rsid w:val="006A2A89"/>
    <w:rsid w:val="006B17EB"/>
    <w:rsid w:val="006B1FAD"/>
    <w:rsid w:val="006B4BD8"/>
    <w:rsid w:val="006B4F27"/>
    <w:rsid w:val="006B7544"/>
    <w:rsid w:val="006B75AD"/>
    <w:rsid w:val="006C1D98"/>
    <w:rsid w:val="006C43FB"/>
    <w:rsid w:val="006C4B0C"/>
    <w:rsid w:val="006C5249"/>
    <w:rsid w:val="006D1848"/>
    <w:rsid w:val="006D2038"/>
    <w:rsid w:val="006D5F43"/>
    <w:rsid w:val="006E2902"/>
    <w:rsid w:val="006E448B"/>
    <w:rsid w:val="006E5621"/>
    <w:rsid w:val="006E7A47"/>
    <w:rsid w:val="006F1630"/>
    <w:rsid w:val="006F1B4C"/>
    <w:rsid w:val="00705A69"/>
    <w:rsid w:val="0071134B"/>
    <w:rsid w:val="00712CEC"/>
    <w:rsid w:val="00713561"/>
    <w:rsid w:val="00714148"/>
    <w:rsid w:val="00714171"/>
    <w:rsid w:val="007157DF"/>
    <w:rsid w:val="00723DB4"/>
    <w:rsid w:val="00730F43"/>
    <w:rsid w:val="007317AD"/>
    <w:rsid w:val="007325BE"/>
    <w:rsid w:val="0073591C"/>
    <w:rsid w:val="00737FA0"/>
    <w:rsid w:val="00746C01"/>
    <w:rsid w:val="007510F0"/>
    <w:rsid w:val="00760C6B"/>
    <w:rsid w:val="00762210"/>
    <w:rsid w:val="0076689E"/>
    <w:rsid w:val="0077053E"/>
    <w:rsid w:val="007747EA"/>
    <w:rsid w:val="00774D96"/>
    <w:rsid w:val="00784134"/>
    <w:rsid w:val="0078653E"/>
    <w:rsid w:val="007922DF"/>
    <w:rsid w:val="007931A5"/>
    <w:rsid w:val="0079555E"/>
    <w:rsid w:val="007960BC"/>
    <w:rsid w:val="007965F2"/>
    <w:rsid w:val="007A4A36"/>
    <w:rsid w:val="007A4B3A"/>
    <w:rsid w:val="007A5026"/>
    <w:rsid w:val="007A5321"/>
    <w:rsid w:val="007A7176"/>
    <w:rsid w:val="007B1552"/>
    <w:rsid w:val="007B248D"/>
    <w:rsid w:val="007B2EE0"/>
    <w:rsid w:val="007C2277"/>
    <w:rsid w:val="007C2667"/>
    <w:rsid w:val="007C2B93"/>
    <w:rsid w:val="007C6750"/>
    <w:rsid w:val="007D1DDD"/>
    <w:rsid w:val="007D3D08"/>
    <w:rsid w:val="007D7549"/>
    <w:rsid w:val="007E299C"/>
    <w:rsid w:val="007F4773"/>
    <w:rsid w:val="007F5A6E"/>
    <w:rsid w:val="007F603F"/>
    <w:rsid w:val="00801D08"/>
    <w:rsid w:val="008030F7"/>
    <w:rsid w:val="0080655F"/>
    <w:rsid w:val="00807F13"/>
    <w:rsid w:val="00810750"/>
    <w:rsid w:val="0081350D"/>
    <w:rsid w:val="00815BF8"/>
    <w:rsid w:val="00821661"/>
    <w:rsid w:val="00821E92"/>
    <w:rsid w:val="00825CF9"/>
    <w:rsid w:val="00830092"/>
    <w:rsid w:val="0083275F"/>
    <w:rsid w:val="008357F2"/>
    <w:rsid w:val="00837322"/>
    <w:rsid w:val="00841339"/>
    <w:rsid w:val="00843292"/>
    <w:rsid w:val="008465A6"/>
    <w:rsid w:val="00851556"/>
    <w:rsid w:val="00851AD9"/>
    <w:rsid w:val="008558E6"/>
    <w:rsid w:val="00860DF5"/>
    <w:rsid w:val="00863B20"/>
    <w:rsid w:val="00866010"/>
    <w:rsid w:val="00867061"/>
    <w:rsid w:val="00874B82"/>
    <w:rsid w:val="00881C49"/>
    <w:rsid w:val="00882F00"/>
    <w:rsid w:val="00896CF4"/>
    <w:rsid w:val="008A016C"/>
    <w:rsid w:val="008A4B70"/>
    <w:rsid w:val="008A53B0"/>
    <w:rsid w:val="008A64C2"/>
    <w:rsid w:val="008B3D6B"/>
    <w:rsid w:val="008B4301"/>
    <w:rsid w:val="008C0B48"/>
    <w:rsid w:val="008C0FAD"/>
    <w:rsid w:val="008C21B1"/>
    <w:rsid w:val="008C468B"/>
    <w:rsid w:val="008C5C75"/>
    <w:rsid w:val="008C67C6"/>
    <w:rsid w:val="008D233B"/>
    <w:rsid w:val="008D440E"/>
    <w:rsid w:val="008D6927"/>
    <w:rsid w:val="008F3D43"/>
    <w:rsid w:val="008F5002"/>
    <w:rsid w:val="009034FD"/>
    <w:rsid w:val="00910FC7"/>
    <w:rsid w:val="00913D69"/>
    <w:rsid w:val="00915263"/>
    <w:rsid w:val="00915AA8"/>
    <w:rsid w:val="00916059"/>
    <w:rsid w:val="0091732F"/>
    <w:rsid w:val="009209DB"/>
    <w:rsid w:val="00920B7F"/>
    <w:rsid w:val="0092282D"/>
    <w:rsid w:val="00925767"/>
    <w:rsid w:val="0093005D"/>
    <w:rsid w:val="00930071"/>
    <w:rsid w:val="00932370"/>
    <w:rsid w:val="0093450F"/>
    <w:rsid w:val="0094208F"/>
    <w:rsid w:val="00944437"/>
    <w:rsid w:val="00944C1D"/>
    <w:rsid w:val="00946C98"/>
    <w:rsid w:val="00952007"/>
    <w:rsid w:val="00953E9F"/>
    <w:rsid w:val="00955403"/>
    <w:rsid w:val="0095640F"/>
    <w:rsid w:val="00957171"/>
    <w:rsid w:val="00957ED9"/>
    <w:rsid w:val="00973A13"/>
    <w:rsid w:val="0097477A"/>
    <w:rsid w:val="009756B3"/>
    <w:rsid w:val="00977C27"/>
    <w:rsid w:val="00990226"/>
    <w:rsid w:val="009A0945"/>
    <w:rsid w:val="009A125A"/>
    <w:rsid w:val="009A2004"/>
    <w:rsid w:val="009A2302"/>
    <w:rsid w:val="009A24C6"/>
    <w:rsid w:val="009A5C5D"/>
    <w:rsid w:val="009B2478"/>
    <w:rsid w:val="009B7879"/>
    <w:rsid w:val="009C2215"/>
    <w:rsid w:val="009C2EFA"/>
    <w:rsid w:val="009C4EB0"/>
    <w:rsid w:val="009D29BF"/>
    <w:rsid w:val="009D4973"/>
    <w:rsid w:val="009D4C5C"/>
    <w:rsid w:val="009D60A7"/>
    <w:rsid w:val="009D667C"/>
    <w:rsid w:val="009E22A6"/>
    <w:rsid w:val="009E24A8"/>
    <w:rsid w:val="009E4182"/>
    <w:rsid w:val="009E5055"/>
    <w:rsid w:val="009E5982"/>
    <w:rsid w:val="009E662A"/>
    <w:rsid w:val="009F1348"/>
    <w:rsid w:val="009F3BA5"/>
    <w:rsid w:val="009F7FAD"/>
    <w:rsid w:val="00A00759"/>
    <w:rsid w:val="00A01CE5"/>
    <w:rsid w:val="00A01E2E"/>
    <w:rsid w:val="00A01EB5"/>
    <w:rsid w:val="00A02B50"/>
    <w:rsid w:val="00A03F0F"/>
    <w:rsid w:val="00A152E7"/>
    <w:rsid w:val="00A176A3"/>
    <w:rsid w:val="00A177FE"/>
    <w:rsid w:val="00A21561"/>
    <w:rsid w:val="00A253E8"/>
    <w:rsid w:val="00A31709"/>
    <w:rsid w:val="00A33A80"/>
    <w:rsid w:val="00A33B3B"/>
    <w:rsid w:val="00A34354"/>
    <w:rsid w:val="00A35F1A"/>
    <w:rsid w:val="00A37632"/>
    <w:rsid w:val="00A417B7"/>
    <w:rsid w:val="00A420AE"/>
    <w:rsid w:val="00A44DCE"/>
    <w:rsid w:val="00A50671"/>
    <w:rsid w:val="00A50763"/>
    <w:rsid w:val="00A52593"/>
    <w:rsid w:val="00A53159"/>
    <w:rsid w:val="00A5650E"/>
    <w:rsid w:val="00A60579"/>
    <w:rsid w:val="00A60CCA"/>
    <w:rsid w:val="00A670EA"/>
    <w:rsid w:val="00A808B5"/>
    <w:rsid w:val="00A80A33"/>
    <w:rsid w:val="00A819AF"/>
    <w:rsid w:val="00A8371C"/>
    <w:rsid w:val="00A91CA3"/>
    <w:rsid w:val="00A934C9"/>
    <w:rsid w:val="00A97DD9"/>
    <w:rsid w:val="00AA30AF"/>
    <w:rsid w:val="00AA4A2D"/>
    <w:rsid w:val="00AB5A56"/>
    <w:rsid w:val="00AC1C36"/>
    <w:rsid w:val="00AC451F"/>
    <w:rsid w:val="00AC601E"/>
    <w:rsid w:val="00AC64C1"/>
    <w:rsid w:val="00AD2FB1"/>
    <w:rsid w:val="00AD4245"/>
    <w:rsid w:val="00AE5644"/>
    <w:rsid w:val="00AE5DBD"/>
    <w:rsid w:val="00AF26AD"/>
    <w:rsid w:val="00B028B2"/>
    <w:rsid w:val="00B05D2E"/>
    <w:rsid w:val="00B1011F"/>
    <w:rsid w:val="00B13284"/>
    <w:rsid w:val="00B133DF"/>
    <w:rsid w:val="00B16767"/>
    <w:rsid w:val="00B20165"/>
    <w:rsid w:val="00B229CC"/>
    <w:rsid w:val="00B2302A"/>
    <w:rsid w:val="00B23800"/>
    <w:rsid w:val="00B24D5E"/>
    <w:rsid w:val="00B3475A"/>
    <w:rsid w:val="00B349AF"/>
    <w:rsid w:val="00B35CCB"/>
    <w:rsid w:val="00B41DEB"/>
    <w:rsid w:val="00B46AC2"/>
    <w:rsid w:val="00B53E2B"/>
    <w:rsid w:val="00B56A1F"/>
    <w:rsid w:val="00B60564"/>
    <w:rsid w:val="00B61309"/>
    <w:rsid w:val="00B6245E"/>
    <w:rsid w:val="00B64DEA"/>
    <w:rsid w:val="00B65380"/>
    <w:rsid w:val="00B664CA"/>
    <w:rsid w:val="00B71F3C"/>
    <w:rsid w:val="00B9599E"/>
    <w:rsid w:val="00BA03BF"/>
    <w:rsid w:val="00BA1B86"/>
    <w:rsid w:val="00BA2552"/>
    <w:rsid w:val="00BA2BFB"/>
    <w:rsid w:val="00BB78AF"/>
    <w:rsid w:val="00BB7D6E"/>
    <w:rsid w:val="00BD0879"/>
    <w:rsid w:val="00BD1B09"/>
    <w:rsid w:val="00BD1FE7"/>
    <w:rsid w:val="00BD761C"/>
    <w:rsid w:val="00BE000A"/>
    <w:rsid w:val="00BE372E"/>
    <w:rsid w:val="00BE556F"/>
    <w:rsid w:val="00BF00EE"/>
    <w:rsid w:val="00BF020D"/>
    <w:rsid w:val="00BF66D5"/>
    <w:rsid w:val="00C05384"/>
    <w:rsid w:val="00C0713D"/>
    <w:rsid w:val="00C12874"/>
    <w:rsid w:val="00C1450E"/>
    <w:rsid w:val="00C1783F"/>
    <w:rsid w:val="00C22BAF"/>
    <w:rsid w:val="00C24620"/>
    <w:rsid w:val="00C256A6"/>
    <w:rsid w:val="00C25FB6"/>
    <w:rsid w:val="00C27BC6"/>
    <w:rsid w:val="00C31810"/>
    <w:rsid w:val="00C355E3"/>
    <w:rsid w:val="00C3605E"/>
    <w:rsid w:val="00C40AF0"/>
    <w:rsid w:val="00C41870"/>
    <w:rsid w:val="00C44D86"/>
    <w:rsid w:val="00C47242"/>
    <w:rsid w:val="00C506F4"/>
    <w:rsid w:val="00C544C0"/>
    <w:rsid w:val="00C61303"/>
    <w:rsid w:val="00C737FD"/>
    <w:rsid w:val="00C779A3"/>
    <w:rsid w:val="00C8026F"/>
    <w:rsid w:val="00C81E1D"/>
    <w:rsid w:val="00C852B7"/>
    <w:rsid w:val="00C9141E"/>
    <w:rsid w:val="00C93B63"/>
    <w:rsid w:val="00CA67F5"/>
    <w:rsid w:val="00CB0226"/>
    <w:rsid w:val="00CB485E"/>
    <w:rsid w:val="00CB5C21"/>
    <w:rsid w:val="00CC0D5D"/>
    <w:rsid w:val="00CC1675"/>
    <w:rsid w:val="00CC5246"/>
    <w:rsid w:val="00CC791B"/>
    <w:rsid w:val="00CD69EB"/>
    <w:rsid w:val="00CE5873"/>
    <w:rsid w:val="00CF0DD2"/>
    <w:rsid w:val="00CF34E4"/>
    <w:rsid w:val="00CF5B3E"/>
    <w:rsid w:val="00CF694F"/>
    <w:rsid w:val="00D00647"/>
    <w:rsid w:val="00D0137F"/>
    <w:rsid w:val="00D01CD2"/>
    <w:rsid w:val="00D04706"/>
    <w:rsid w:val="00D04914"/>
    <w:rsid w:val="00D06152"/>
    <w:rsid w:val="00D131D7"/>
    <w:rsid w:val="00D133C6"/>
    <w:rsid w:val="00D137D0"/>
    <w:rsid w:val="00D14E7E"/>
    <w:rsid w:val="00D16710"/>
    <w:rsid w:val="00D17E5A"/>
    <w:rsid w:val="00D245E0"/>
    <w:rsid w:val="00D3206A"/>
    <w:rsid w:val="00D3268A"/>
    <w:rsid w:val="00D3273E"/>
    <w:rsid w:val="00D33C9B"/>
    <w:rsid w:val="00D4250A"/>
    <w:rsid w:val="00D42AE1"/>
    <w:rsid w:val="00D4504E"/>
    <w:rsid w:val="00D54D06"/>
    <w:rsid w:val="00D579B9"/>
    <w:rsid w:val="00D6048F"/>
    <w:rsid w:val="00D60609"/>
    <w:rsid w:val="00D62A2A"/>
    <w:rsid w:val="00D639C2"/>
    <w:rsid w:val="00D70AA0"/>
    <w:rsid w:val="00D7148E"/>
    <w:rsid w:val="00D77183"/>
    <w:rsid w:val="00D82A9B"/>
    <w:rsid w:val="00D8349F"/>
    <w:rsid w:val="00D8753C"/>
    <w:rsid w:val="00D87895"/>
    <w:rsid w:val="00D94804"/>
    <w:rsid w:val="00D94F7C"/>
    <w:rsid w:val="00D9506D"/>
    <w:rsid w:val="00D9506F"/>
    <w:rsid w:val="00D95437"/>
    <w:rsid w:val="00D95CB6"/>
    <w:rsid w:val="00D963A3"/>
    <w:rsid w:val="00D97E0F"/>
    <w:rsid w:val="00DA1420"/>
    <w:rsid w:val="00DA66D2"/>
    <w:rsid w:val="00DB1346"/>
    <w:rsid w:val="00DB498E"/>
    <w:rsid w:val="00DB5D70"/>
    <w:rsid w:val="00DC22AF"/>
    <w:rsid w:val="00DC7B08"/>
    <w:rsid w:val="00DD1CE1"/>
    <w:rsid w:val="00DE38C1"/>
    <w:rsid w:val="00DE6C7D"/>
    <w:rsid w:val="00DE792B"/>
    <w:rsid w:val="00DF291F"/>
    <w:rsid w:val="00DF308B"/>
    <w:rsid w:val="00DF7AD3"/>
    <w:rsid w:val="00E04DE5"/>
    <w:rsid w:val="00E061BB"/>
    <w:rsid w:val="00E0669E"/>
    <w:rsid w:val="00E06AF6"/>
    <w:rsid w:val="00E06B51"/>
    <w:rsid w:val="00E07251"/>
    <w:rsid w:val="00E1117C"/>
    <w:rsid w:val="00E11F94"/>
    <w:rsid w:val="00E1363A"/>
    <w:rsid w:val="00E16D29"/>
    <w:rsid w:val="00E21635"/>
    <w:rsid w:val="00E2338F"/>
    <w:rsid w:val="00E23412"/>
    <w:rsid w:val="00E3064F"/>
    <w:rsid w:val="00E30B0E"/>
    <w:rsid w:val="00E32351"/>
    <w:rsid w:val="00E323BC"/>
    <w:rsid w:val="00E353A4"/>
    <w:rsid w:val="00E63231"/>
    <w:rsid w:val="00E64875"/>
    <w:rsid w:val="00E75BEA"/>
    <w:rsid w:val="00E76E8E"/>
    <w:rsid w:val="00E779FA"/>
    <w:rsid w:val="00E8041F"/>
    <w:rsid w:val="00E8248E"/>
    <w:rsid w:val="00E864C7"/>
    <w:rsid w:val="00E935AB"/>
    <w:rsid w:val="00E93707"/>
    <w:rsid w:val="00E94083"/>
    <w:rsid w:val="00E956D7"/>
    <w:rsid w:val="00EA0053"/>
    <w:rsid w:val="00EA14F8"/>
    <w:rsid w:val="00EA17B0"/>
    <w:rsid w:val="00EA4146"/>
    <w:rsid w:val="00EB0267"/>
    <w:rsid w:val="00EB22BE"/>
    <w:rsid w:val="00EB3A72"/>
    <w:rsid w:val="00EB488B"/>
    <w:rsid w:val="00EB5558"/>
    <w:rsid w:val="00EC2010"/>
    <w:rsid w:val="00EC250B"/>
    <w:rsid w:val="00EC3891"/>
    <w:rsid w:val="00EC407B"/>
    <w:rsid w:val="00EC5B23"/>
    <w:rsid w:val="00ED1564"/>
    <w:rsid w:val="00ED6152"/>
    <w:rsid w:val="00EE2CAB"/>
    <w:rsid w:val="00EE32E9"/>
    <w:rsid w:val="00EE58D6"/>
    <w:rsid w:val="00EE6DBE"/>
    <w:rsid w:val="00EE6FAC"/>
    <w:rsid w:val="00EF067C"/>
    <w:rsid w:val="00F139F4"/>
    <w:rsid w:val="00F14C2A"/>
    <w:rsid w:val="00F20863"/>
    <w:rsid w:val="00F22CA9"/>
    <w:rsid w:val="00F235C7"/>
    <w:rsid w:val="00F267E5"/>
    <w:rsid w:val="00F30BDE"/>
    <w:rsid w:val="00F460FC"/>
    <w:rsid w:val="00F46989"/>
    <w:rsid w:val="00F47F2C"/>
    <w:rsid w:val="00F56AAA"/>
    <w:rsid w:val="00F57AAB"/>
    <w:rsid w:val="00F641C4"/>
    <w:rsid w:val="00F65A6E"/>
    <w:rsid w:val="00F6750C"/>
    <w:rsid w:val="00F72BB9"/>
    <w:rsid w:val="00F83D8C"/>
    <w:rsid w:val="00F863D7"/>
    <w:rsid w:val="00F91264"/>
    <w:rsid w:val="00F91DC9"/>
    <w:rsid w:val="00F91F5E"/>
    <w:rsid w:val="00F92E57"/>
    <w:rsid w:val="00F93120"/>
    <w:rsid w:val="00F93529"/>
    <w:rsid w:val="00F9555B"/>
    <w:rsid w:val="00FA256E"/>
    <w:rsid w:val="00FA33D2"/>
    <w:rsid w:val="00FA5A96"/>
    <w:rsid w:val="00FA76B7"/>
    <w:rsid w:val="00FB5604"/>
    <w:rsid w:val="00FB72A8"/>
    <w:rsid w:val="00FC585D"/>
    <w:rsid w:val="00FD4811"/>
    <w:rsid w:val="00FD6677"/>
    <w:rsid w:val="00FD786B"/>
    <w:rsid w:val="00FD7BE6"/>
    <w:rsid w:val="00FE1B1D"/>
    <w:rsid w:val="00FF1E8E"/>
    <w:rsid w:val="00FF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C9C42B-9C7C-4F2D-8FB5-38AB29DA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98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B1552"/>
  </w:style>
  <w:style w:type="paragraph" w:styleId="BalloonText">
    <w:name w:val="Balloon Text"/>
    <w:basedOn w:val="Normal"/>
    <w:link w:val="BalloonTextChar"/>
    <w:uiPriority w:val="99"/>
    <w:semiHidden/>
    <w:unhideWhenUsed/>
    <w:rsid w:val="00625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D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242</Words>
  <Characters>24180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ami Dey</dc:creator>
  <cp:keywords/>
  <dc:description/>
  <cp:lastModifiedBy>Poulami Dey</cp:lastModifiedBy>
  <cp:revision>33</cp:revision>
  <dcterms:created xsi:type="dcterms:W3CDTF">2016-07-05T00:59:00Z</dcterms:created>
  <dcterms:modified xsi:type="dcterms:W3CDTF">2016-08-08T12:03:00Z</dcterms:modified>
</cp:coreProperties>
</file>